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FF8FC6" w14:textId="11FBFE83" w:rsidR="00FF7846" w:rsidRPr="00FF7846" w:rsidRDefault="00DC6C77" w:rsidP="00FF7846">
      <w:pPr>
        <w:jc w:val="center"/>
        <w:rPr>
          <w:rFonts w:ascii="Arial" w:hAnsi="Arial" w:cs="Arial"/>
          <w:b/>
          <w:bCs/>
          <w:sz w:val="20"/>
          <w:szCs w:val="20"/>
        </w:rPr>
      </w:pPr>
      <w:r w:rsidRPr="00FF7846">
        <w:rPr>
          <w:rFonts w:ascii="Arial" w:hAnsi="Arial" w:cs="Arial"/>
          <w:b/>
          <w:bCs/>
          <w:sz w:val="20"/>
          <w:szCs w:val="20"/>
        </w:rPr>
        <w:t xml:space="preserve">Supplementary </w:t>
      </w:r>
      <w:r w:rsidR="00383CD7" w:rsidRPr="00FF7846">
        <w:rPr>
          <w:rFonts w:ascii="Arial" w:hAnsi="Arial" w:cs="Arial" w:hint="eastAsia"/>
          <w:b/>
          <w:bCs/>
          <w:sz w:val="20"/>
          <w:szCs w:val="20"/>
        </w:rPr>
        <w:t>Table</w:t>
      </w:r>
      <w:r w:rsidR="00383CD7" w:rsidRPr="00FF7846">
        <w:rPr>
          <w:rFonts w:ascii="Arial" w:hAnsi="Arial" w:cs="Arial"/>
          <w:b/>
          <w:bCs/>
          <w:sz w:val="20"/>
          <w:szCs w:val="20"/>
        </w:rPr>
        <w:t xml:space="preserve"> 1</w:t>
      </w:r>
      <w:r w:rsidR="009F6B39" w:rsidRPr="00FF7846">
        <w:rPr>
          <w:rFonts w:ascii="Arial" w:hAnsi="Arial" w:cs="Arial"/>
          <w:b/>
          <w:bCs/>
          <w:sz w:val="20"/>
          <w:szCs w:val="20"/>
        </w:rPr>
        <w:t>.</w:t>
      </w:r>
      <w:r w:rsidR="00FF7846" w:rsidRPr="00FF7846">
        <w:rPr>
          <w:rFonts w:ascii="Arial" w:hAnsi="Arial" w:cs="Arial" w:hint="eastAsia"/>
          <w:b/>
          <w:bCs/>
          <w:sz w:val="20"/>
          <w:szCs w:val="20"/>
        </w:rPr>
        <w:t xml:space="preserve"> </w:t>
      </w:r>
      <w:r w:rsidR="00FF7846" w:rsidRPr="00FF7846">
        <w:rPr>
          <w:rFonts w:ascii="Arial" w:hAnsi="Arial" w:cs="Arial"/>
          <w:b/>
          <w:bCs/>
          <w:sz w:val="20"/>
          <w:szCs w:val="20"/>
        </w:rPr>
        <w:t>Compar</w:t>
      </w:r>
      <w:r w:rsidR="00E359E4">
        <w:rPr>
          <w:rFonts w:ascii="Arial" w:hAnsi="Arial" w:cs="Arial"/>
          <w:b/>
          <w:bCs/>
          <w:sz w:val="20"/>
          <w:szCs w:val="20"/>
        </w:rPr>
        <w:t>is</w:t>
      </w:r>
      <w:r w:rsidR="00FF7846" w:rsidRPr="00FF7846">
        <w:rPr>
          <w:rFonts w:ascii="Arial" w:hAnsi="Arial" w:cs="Arial"/>
          <w:b/>
          <w:bCs/>
          <w:sz w:val="20"/>
          <w:szCs w:val="20"/>
        </w:rPr>
        <w:t>on of identified cell types</w:t>
      </w:r>
      <w:r w:rsidR="008277CF" w:rsidRPr="00FF7846">
        <w:rPr>
          <w:rFonts w:ascii="Arial" w:hAnsi="Arial" w:cs="Arial"/>
          <w:b/>
          <w:bCs/>
          <w:sz w:val="20"/>
          <w:szCs w:val="20"/>
        </w:rPr>
        <w:t xml:space="preserve"> </w:t>
      </w:r>
      <w:r w:rsidR="00FF7846" w:rsidRPr="00FF7846">
        <w:rPr>
          <w:rFonts w:ascii="Arial" w:hAnsi="Arial" w:cs="Arial"/>
          <w:b/>
          <w:bCs/>
          <w:sz w:val="20"/>
          <w:szCs w:val="20"/>
        </w:rPr>
        <w:t>among different datasets</w:t>
      </w:r>
    </w:p>
    <w:p w14:paraId="56C539C3" w14:textId="77777777" w:rsidR="00FF7846" w:rsidRPr="00FF7846" w:rsidRDefault="00FF7846" w:rsidP="00FF7846">
      <w:pPr>
        <w:jc w:val="left"/>
        <w:rPr>
          <w:rFonts w:ascii="Arial" w:hAnsi="Arial" w:cs="Arial"/>
          <w:b/>
          <w:bCs/>
          <w:sz w:val="20"/>
          <w:szCs w:val="20"/>
        </w:rPr>
      </w:pPr>
    </w:p>
    <w:tbl>
      <w:tblPr>
        <w:tblStyle w:val="af3"/>
        <w:tblW w:w="9215" w:type="dxa"/>
        <w:tblInd w:w="-4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7"/>
        <w:gridCol w:w="1990"/>
        <w:gridCol w:w="2127"/>
        <w:gridCol w:w="2268"/>
        <w:gridCol w:w="2693"/>
      </w:tblGrid>
      <w:tr w:rsidR="00FF7846" w14:paraId="697B6821" w14:textId="77777777" w:rsidTr="00FF7846">
        <w:tc>
          <w:tcPr>
            <w:tcW w:w="2127" w:type="dxa"/>
            <w:gridSpan w:val="2"/>
          </w:tcPr>
          <w:p w14:paraId="73317168" w14:textId="26F74C75" w:rsidR="00FF7846" w:rsidRPr="00FF7846" w:rsidRDefault="00FF7846" w:rsidP="00FF7846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F7846">
              <w:rPr>
                <w:rFonts w:ascii="Arial" w:hAnsi="Arial" w:cs="Arial"/>
                <w:b/>
                <w:bCs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783CF546" wp14:editId="4FE5C828">
                      <wp:simplePos x="0" y="0"/>
                      <wp:positionH relativeFrom="column">
                        <wp:posOffset>49530</wp:posOffset>
                      </wp:positionH>
                      <wp:positionV relativeFrom="paragraph">
                        <wp:posOffset>29210</wp:posOffset>
                      </wp:positionV>
                      <wp:extent cx="5689600" cy="0"/>
                      <wp:effectExtent l="0" t="0" r="0" b="0"/>
                      <wp:wrapNone/>
                      <wp:docPr id="16" name="直接连接符 1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5689600" cy="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1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line w14:anchorId="6D8180AD" id="直接连接符 16" o:spid="_x0000_s1026" style="position:absolute;left:0;text-align:left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3.9pt,2.3pt" to="451.9pt,2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" strokecolor="black [3200]" strokeweight="1pt">
                      <v:stroke joinstyle="miter"/>
                    </v:line>
                  </w:pict>
                </mc:Fallback>
              </mc:AlternateContent>
            </w:r>
            <w:r w:rsidRPr="00FF7846">
              <w:rPr>
                <w:rFonts w:ascii="Arial" w:hAnsi="Arial" w:cs="Arial"/>
                <w:b/>
                <w:bCs/>
                <w:sz w:val="18"/>
                <w:szCs w:val="18"/>
              </w:rPr>
              <w:t>C</w:t>
            </w:r>
            <w:r w:rsidRPr="00FF7846">
              <w:rPr>
                <w:rFonts w:ascii="Arial" w:hAnsi="Arial" w:cs="Arial" w:hint="eastAsia"/>
                <w:b/>
                <w:bCs/>
                <w:sz w:val="18"/>
                <w:szCs w:val="18"/>
              </w:rPr>
              <w:t>ell</w:t>
            </w:r>
            <w:r w:rsidRPr="00FF7846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r w:rsidRPr="00FF7846">
              <w:rPr>
                <w:rFonts w:ascii="Arial" w:hAnsi="Arial" w:cs="Arial" w:hint="eastAsia"/>
                <w:b/>
                <w:bCs/>
                <w:sz w:val="18"/>
                <w:szCs w:val="18"/>
              </w:rPr>
              <w:t>type</w:t>
            </w:r>
            <w:r w:rsidRPr="00FF7846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specific</w:t>
            </w:r>
          </w:p>
          <w:p w14:paraId="38225417" w14:textId="3D1BEBCA" w:rsidR="00FF7846" w:rsidRPr="00FF7846" w:rsidRDefault="00FF7846" w:rsidP="00FF7846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F7846">
              <w:rPr>
                <w:rFonts w:ascii="Arial" w:hAnsi="Arial" w:cs="Arial"/>
                <w:b/>
                <w:bCs/>
                <w:sz w:val="18"/>
                <w:szCs w:val="18"/>
              </w:rPr>
              <w:t>marker genes</w:t>
            </w:r>
          </w:p>
          <w:p w14:paraId="0E29A7E4" w14:textId="1800B73F" w:rsidR="00FF7846" w:rsidRPr="00FF7846" w:rsidRDefault="00FF7846" w:rsidP="00FF784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7846">
              <w:rPr>
                <w:rFonts w:ascii="Arial" w:hAnsi="Arial" w:cs="Arial"/>
                <w:sz w:val="18"/>
                <w:szCs w:val="18"/>
              </w:rPr>
              <w:t>(</w:t>
            </w:r>
            <w:proofErr w:type="gramStart"/>
            <w:r w:rsidRPr="00FF7846">
              <w:rPr>
                <w:rFonts w:ascii="Arial" w:hAnsi="Arial" w:cs="Arial"/>
                <w:sz w:val="18"/>
                <w:szCs w:val="18"/>
              </w:rPr>
              <w:t>shown</w:t>
            </w:r>
            <w:proofErr w:type="gramEnd"/>
            <w:r w:rsidRPr="00FF7846">
              <w:rPr>
                <w:rFonts w:ascii="Arial" w:hAnsi="Arial" w:cs="Arial"/>
                <w:sz w:val="18"/>
                <w:szCs w:val="18"/>
              </w:rPr>
              <w:t xml:space="preserve"> in Figure 2D)</w:t>
            </w:r>
          </w:p>
        </w:tc>
        <w:tc>
          <w:tcPr>
            <w:tcW w:w="2127" w:type="dxa"/>
          </w:tcPr>
          <w:p w14:paraId="6F1A7CCA" w14:textId="00786C07" w:rsidR="00FF7846" w:rsidRPr="00FF7846" w:rsidRDefault="00FF7846" w:rsidP="00FF7846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F7846">
              <w:rPr>
                <w:rFonts w:ascii="Arial" w:hAnsi="Arial" w:cs="Arial"/>
                <w:b/>
                <w:bCs/>
                <w:sz w:val="18"/>
                <w:szCs w:val="18"/>
              </w:rPr>
              <w:t>Cell type based on the reanalysis results in this work</w:t>
            </w:r>
          </w:p>
        </w:tc>
        <w:tc>
          <w:tcPr>
            <w:tcW w:w="2268" w:type="dxa"/>
          </w:tcPr>
          <w:p w14:paraId="2EE9708F" w14:textId="77777777" w:rsidR="00FF7846" w:rsidRPr="00FF7846" w:rsidRDefault="00FF7846" w:rsidP="00FF7846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F7846">
              <w:rPr>
                <w:rFonts w:ascii="Arial" w:hAnsi="Arial" w:cs="Arial"/>
                <w:b/>
                <w:bCs/>
                <w:sz w:val="18"/>
                <w:szCs w:val="18"/>
              </w:rPr>
              <w:t>Cell type identified in the original dataset</w:t>
            </w:r>
          </w:p>
          <w:p w14:paraId="66323C9A" w14:textId="25A06AD4" w:rsidR="00FF7846" w:rsidRPr="00FF7846" w:rsidRDefault="00FF7846" w:rsidP="00FF784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7846">
              <w:rPr>
                <w:rFonts w:ascii="Arial" w:hAnsi="Arial" w:cs="Arial" w:hint="eastAsia"/>
                <w:sz w:val="18"/>
                <w:szCs w:val="18"/>
              </w:rPr>
              <w:t>(</w:t>
            </w:r>
            <w:r w:rsidRPr="00FF7846">
              <w:rPr>
                <w:rFonts w:ascii="Arial" w:hAnsi="Arial" w:cs="Arial"/>
                <w:sz w:val="18"/>
                <w:szCs w:val="18"/>
              </w:rPr>
              <w:t>PMID: 32901110)</w:t>
            </w:r>
          </w:p>
        </w:tc>
        <w:tc>
          <w:tcPr>
            <w:tcW w:w="2693" w:type="dxa"/>
          </w:tcPr>
          <w:p w14:paraId="40C68A09" w14:textId="77777777" w:rsidR="00FF7846" w:rsidRPr="00FF7846" w:rsidRDefault="00FF7846" w:rsidP="00FF7846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F7846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Cell type in an independent </w:t>
            </w:r>
            <w:proofErr w:type="spellStart"/>
            <w:r w:rsidRPr="00FF7846">
              <w:rPr>
                <w:rFonts w:ascii="Arial" w:hAnsi="Arial" w:cs="Arial"/>
                <w:b/>
                <w:bCs/>
                <w:sz w:val="18"/>
                <w:szCs w:val="18"/>
              </w:rPr>
              <w:t>sc-RNAseq</w:t>
            </w:r>
            <w:proofErr w:type="spellEnd"/>
            <w:r w:rsidRPr="00FF7846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dataset</w:t>
            </w:r>
          </w:p>
          <w:p w14:paraId="304BDD74" w14:textId="41071EA3" w:rsidR="00FF7846" w:rsidRPr="00FF7846" w:rsidRDefault="00FF7846" w:rsidP="00FF784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7846">
              <w:rPr>
                <w:rFonts w:ascii="Arial" w:hAnsi="Arial" w:cs="Arial" w:hint="eastAsia"/>
                <w:sz w:val="18"/>
                <w:szCs w:val="18"/>
              </w:rPr>
              <w:t>(</w:t>
            </w:r>
            <w:r w:rsidRPr="00FF7846">
              <w:rPr>
                <w:rFonts w:ascii="Arial" w:hAnsi="Arial" w:cs="Arial"/>
                <w:sz w:val="18"/>
                <w:szCs w:val="18"/>
              </w:rPr>
              <w:t>PMID: 29198524)</w:t>
            </w:r>
          </w:p>
        </w:tc>
      </w:tr>
      <w:tr w:rsidR="00FF7846" w14:paraId="762DC665" w14:textId="77777777" w:rsidTr="00FF7846">
        <w:trPr>
          <w:gridBefore w:val="1"/>
          <w:wBefore w:w="137" w:type="dxa"/>
        </w:trPr>
        <w:tc>
          <w:tcPr>
            <w:tcW w:w="1990" w:type="dxa"/>
          </w:tcPr>
          <w:p w14:paraId="3E56B4A5" w14:textId="4788CB73" w:rsidR="00FF7846" w:rsidRPr="00FF7846" w:rsidRDefault="00FF7846" w:rsidP="00FF784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65F1E3FA" wp14:editId="21A152D7">
                      <wp:simplePos x="0" y="0"/>
                      <wp:positionH relativeFrom="column">
                        <wp:posOffset>-56515</wp:posOffset>
                      </wp:positionH>
                      <wp:positionV relativeFrom="paragraph">
                        <wp:posOffset>26670</wp:posOffset>
                      </wp:positionV>
                      <wp:extent cx="5670550" cy="0"/>
                      <wp:effectExtent l="0" t="0" r="0" b="0"/>
                      <wp:wrapNone/>
                      <wp:docPr id="17" name="直接连接符 1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5670550" cy="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1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line w14:anchorId="2DE59CD0" id="直接连接符 17" o:spid="_x0000_s1026" style="position:absolute;left:0;text-align:left;z-index:25166028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-4.45pt,2.1pt" to="442.05pt,2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" strokecolor="black [3200]" strokeweight="1pt">
                      <v:stroke joinstyle="miter"/>
                    </v:line>
                  </w:pict>
                </mc:Fallback>
              </mc:AlternateContent>
            </w:r>
            <w:r w:rsidRPr="00FF7846">
              <w:rPr>
                <w:rFonts w:ascii="Arial" w:hAnsi="Arial" w:cs="Arial"/>
                <w:sz w:val="18"/>
                <w:szCs w:val="18"/>
              </w:rPr>
              <w:t>MS4A1</w:t>
            </w:r>
          </w:p>
        </w:tc>
        <w:tc>
          <w:tcPr>
            <w:tcW w:w="2127" w:type="dxa"/>
          </w:tcPr>
          <w:p w14:paraId="1F5D050C" w14:textId="2A291825" w:rsidR="00FF7846" w:rsidRPr="00FF7846" w:rsidRDefault="00FF7846" w:rsidP="00FF784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7846">
              <w:rPr>
                <w:rFonts w:ascii="Arial" w:hAnsi="Arial" w:cs="Arial" w:hint="eastAsia"/>
                <w:sz w:val="18"/>
                <w:szCs w:val="18"/>
              </w:rPr>
              <w:t>B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FF7846">
              <w:rPr>
                <w:rFonts w:ascii="Arial" w:hAnsi="Arial" w:cs="Arial"/>
                <w:sz w:val="18"/>
                <w:szCs w:val="18"/>
              </w:rPr>
              <w:t>ce</w:t>
            </w:r>
            <w:r>
              <w:rPr>
                <w:rFonts w:ascii="Arial" w:hAnsi="Arial" w:cs="Arial"/>
                <w:sz w:val="18"/>
                <w:szCs w:val="18"/>
              </w:rPr>
              <w:t>l</w:t>
            </w:r>
            <w:r w:rsidRPr="00FF7846">
              <w:rPr>
                <w:rFonts w:ascii="Arial" w:hAnsi="Arial" w:cs="Arial"/>
                <w:sz w:val="18"/>
                <w:szCs w:val="18"/>
              </w:rPr>
              <w:t>l</w:t>
            </w:r>
            <w:r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2268" w:type="dxa"/>
          </w:tcPr>
          <w:p w14:paraId="4E974E70" w14:textId="57B4D33C" w:rsidR="00FF7846" w:rsidRPr="00FF7846" w:rsidRDefault="00FF7846" w:rsidP="00FF784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7846">
              <w:rPr>
                <w:rFonts w:ascii="Arial" w:hAnsi="Arial" w:cs="Arial" w:hint="eastAsia"/>
                <w:sz w:val="18"/>
                <w:szCs w:val="18"/>
              </w:rPr>
              <w:t>B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FF7846">
              <w:rPr>
                <w:rFonts w:ascii="Arial" w:hAnsi="Arial" w:cs="Arial"/>
                <w:sz w:val="18"/>
                <w:szCs w:val="18"/>
              </w:rPr>
              <w:t>cell</w:t>
            </w:r>
            <w:r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2693" w:type="dxa"/>
          </w:tcPr>
          <w:p w14:paraId="1DA8F78E" w14:textId="25F6044B" w:rsidR="00FF7846" w:rsidRPr="00FF7846" w:rsidRDefault="00FF7846" w:rsidP="00FF784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7846">
              <w:rPr>
                <w:rFonts w:ascii="Arial" w:hAnsi="Arial" w:cs="Arial" w:hint="eastAsia"/>
                <w:sz w:val="18"/>
                <w:szCs w:val="18"/>
              </w:rPr>
              <w:t>B</w:t>
            </w:r>
            <w:r w:rsidRPr="00FF7846">
              <w:rPr>
                <w:rFonts w:ascii="Arial" w:hAnsi="Arial" w:cs="Arial"/>
                <w:sz w:val="18"/>
                <w:szCs w:val="18"/>
              </w:rPr>
              <w:t>/plasma</w:t>
            </w:r>
          </w:p>
        </w:tc>
      </w:tr>
      <w:tr w:rsidR="00FF7846" w14:paraId="4D5BFB3D" w14:textId="77777777" w:rsidTr="00FF7846">
        <w:trPr>
          <w:gridBefore w:val="1"/>
          <w:wBefore w:w="137" w:type="dxa"/>
        </w:trPr>
        <w:tc>
          <w:tcPr>
            <w:tcW w:w="1990" w:type="dxa"/>
          </w:tcPr>
          <w:p w14:paraId="5520F94A" w14:textId="214D3BBE" w:rsidR="00FF7846" w:rsidRPr="00FF7846" w:rsidRDefault="00FF7846" w:rsidP="00FF784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7846">
              <w:rPr>
                <w:rFonts w:ascii="Arial" w:hAnsi="Arial" w:cs="Arial" w:hint="eastAsia"/>
                <w:sz w:val="18"/>
                <w:szCs w:val="18"/>
              </w:rPr>
              <w:t>SDC1</w:t>
            </w:r>
          </w:p>
        </w:tc>
        <w:tc>
          <w:tcPr>
            <w:tcW w:w="2127" w:type="dxa"/>
          </w:tcPr>
          <w:p w14:paraId="6D087B99" w14:textId="761D74A3" w:rsidR="00FF7846" w:rsidRPr="00FF7846" w:rsidRDefault="00FF7846" w:rsidP="00FF784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FF7846">
              <w:rPr>
                <w:rFonts w:ascii="Arial" w:hAnsi="Arial" w:cs="Arial" w:hint="eastAsia"/>
                <w:sz w:val="18"/>
                <w:szCs w:val="18"/>
              </w:rPr>
              <w:t>P</w:t>
            </w:r>
            <w:r w:rsidRPr="00FF7846">
              <w:rPr>
                <w:rFonts w:ascii="Arial" w:hAnsi="Arial" w:cs="Arial"/>
                <w:sz w:val="18"/>
                <w:szCs w:val="18"/>
              </w:rPr>
              <w:t>lasmaCell</w:t>
            </w:r>
            <w:proofErr w:type="spellEnd"/>
          </w:p>
        </w:tc>
        <w:tc>
          <w:tcPr>
            <w:tcW w:w="2268" w:type="dxa"/>
          </w:tcPr>
          <w:p w14:paraId="797A961D" w14:textId="53D7169C" w:rsidR="00FF7846" w:rsidRPr="00FF7846" w:rsidRDefault="00FF7846" w:rsidP="00FF784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FF7846">
              <w:rPr>
                <w:rFonts w:ascii="Arial" w:hAnsi="Arial" w:cs="Arial" w:hint="eastAsia"/>
                <w:sz w:val="18"/>
                <w:szCs w:val="18"/>
              </w:rPr>
              <w:t>P</w:t>
            </w:r>
            <w:r w:rsidRPr="00FF7846">
              <w:rPr>
                <w:rFonts w:ascii="Arial" w:hAnsi="Arial" w:cs="Arial"/>
                <w:sz w:val="18"/>
                <w:szCs w:val="18"/>
              </w:rPr>
              <w:t>lasmaCell</w:t>
            </w:r>
            <w:proofErr w:type="spellEnd"/>
          </w:p>
        </w:tc>
        <w:tc>
          <w:tcPr>
            <w:tcW w:w="2693" w:type="dxa"/>
          </w:tcPr>
          <w:p w14:paraId="6EDDC859" w14:textId="5320E7E5" w:rsidR="00FF7846" w:rsidRPr="00FF7846" w:rsidRDefault="00FF7846" w:rsidP="00FF784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7846">
              <w:rPr>
                <w:rFonts w:ascii="Arial" w:hAnsi="Arial" w:cs="Arial" w:hint="eastAsia"/>
                <w:sz w:val="18"/>
                <w:szCs w:val="18"/>
              </w:rPr>
              <w:t>B</w:t>
            </w:r>
            <w:r w:rsidRPr="00FF7846">
              <w:rPr>
                <w:rFonts w:ascii="Arial" w:hAnsi="Arial" w:cs="Arial"/>
                <w:sz w:val="18"/>
                <w:szCs w:val="18"/>
              </w:rPr>
              <w:t>/plasma</w:t>
            </w:r>
          </w:p>
        </w:tc>
      </w:tr>
      <w:tr w:rsidR="00FF7846" w14:paraId="699E8D52" w14:textId="77777777" w:rsidTr="00FF7846">
        <w:trPr>
          <w:gridBefore w:val="1"/>
          <w:wBefore w:w="137" w:type="dxa"/>
        </w:trPr>
        <w:tc>
          <w:tcPr>
            <w:tcW w:w="1990" w:type="dxa"/>
          </w:tcPr>
          <w:p w14:paraId="5CC22535" w14:textId="7763FDFE" w:rsidR="00FF7846" w:rsidRPr="00FF7846" w:rsidRDefault="00FF7846" w:rsidP="00FF784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7846">
              <w:rPr>
                <w:rFonts w:ascii="Arial" w:hAnsi="Arial" w:cs="Arial" w:hint="eastAsia"/>
                <w:sz w:val="18"/>
                <w:szCs w:val="18"/>
              </w:rPr>
              <w:t>C</w:t>
            </w:r>
            <w:r w:rsidRPr="00FF7846">
              <w:rPr>
                <w:rFonts w:ascii="Arial" w:hAnsi="Arial" w:cs="Arial"/>
                <w:sz w:val="18"/>
                <w:szCs w:val="18"/>
              </w:rPr>
              <w:t>D3D, IL7R</w:t>
            </w:r>
          </w:p>
        </w:tc>
        <w:tc>
          <w:tcPr>
            <w:tcW w:w="2127" w:type="dxa"/>
          </w:tcPr>
          <w:p w14:paraId="1F1A3820" w14:textId="7AAB8405" w:rsidR="00FF7846" w:rsidRPr="00FF7846" w:rsidRDefault="00FF7846" w:rsidP="00FF784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7846">
              <w:rPr>
                <w:rFonts w:ascii="Arial" w:hAnsi="Arial" w:cs="Arial" w:hint="eastAsia"/>
                <w:sz w:val="18"/>
                <w:szCs w:val="18"/>
              </w:rPr>
              <w:t>C</w:t>
            </w:r>
            <w:r w:rsidRPr="00FF7846">
              <w:rPr>
                <w:rFonts w:ascii="Arial" w:hAnsi="Arial" w:cs="Arial"/>
                <w:sz w:val="18"/>
                <w:szCs w:val="18"/>
              </w:rPr>
              <w:t>D4Tconv</w:t>
            </w:r>
          </w:p>
        </w:tc>
        <w:tc>
          <w:tcPr>
            <w:tcW w:w="2268" w:type="dxa"/>
          </w:tcPr>
          <w:p w14:paraId="4BE7DD3F" w14:textId="7D8B3642" w:rsidR="00FF7846" w:rsidRPr="00FF7846" w:rsidRDefault="00FF7846" w:rsidP="00FF784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7846">
              <w:rPr>
                <w:rFonts w:ascii="Arial" w:hAnsi="Arial" w:cs="Arial" w:hint="eastAsia"/>
                <w:sz w:val="18"/>
                <w:szCs w:val="18"/>
              </w:rPr>
              <w:t>C</w:t>
            </w:r>
            <w:r w:rsidRPr="00FF7846">
              <w:rPr>
                <w:rFonts w:ascii="Arial" w:hAnsi="Arial" w:cs="Arial"/>
                <w:sz w:val="18"/>
                <w:szCs w:val="18"/>
              </w:rPr>
              <w:t>D4Tconv</w:t>
            </w:r>
          </w:p>
        </w:tc>
        <w:tc>
          <w:tcPr>
            <w:tcW w:w="2693" w:type="dxa"/>
          </w:tcPr>
          <w:p w14:paraId="191F8784" w14:textId="6EF2DC13" w:rsidR="00FF7846" w:rsidRPr="00FF7846" w:rsidRDefault="00FF7846" w:rsidP="00FF784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7846">
              <w:rPr>
                <w:rFonts w:ascii="Arial" w:hAnsi="Arial" w:cs="Arial" w:hint="eastAsia"/>
                <w:sz w:val="18"/>
                <w:szCs w:val="18"/>
              </w:rPr>
              <w:t>C</w:t>
            </w:r>
            <w:r w:rsidRPr="00FF7846">
              <w:rPr>
                <w:rFonts w:ascii="Arial" w:hAnsi="Arial" w:cs="Arial"/>
                <w:sz w:val="18"/>
                <w:szCs w:val="18"/>
              </w:rPr>
              <w:t>D4Tconv</w:t>
            </w:r>
          </w:p>
        </w:tc>
      </w:tr>
      <w:tr w:rsidR="00FF7846" w14:paraId="64CDB487" w14:textId="77777777" w:rsidTr="00FF7846">
        <w:trPr>
          <w:gridBefore w:val="1"/>
          <w:wBefore w:w="137" w:type="dxa"/>
        </w:trPr>
        <w:tc>
          <w:tcPr>
            <w:tcW w:w="1990" w:type="dxa"/>
          </w:tcPr>
          <w:p w14:paraId="02A06FBD" w14:textId="3E5EF399" w:rsidR="00FF7846" w:rsidRPr="00FF7846" w:rsidRDefault="00FF7846" w:rsidP="00FF784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7846">
              <w:rPr>
                <w:rFonts w:ascii="Arial" w:hAnsi="Arial" w:cs="Arial" w:hint="eastAsia"/>
                <w:sz w:val="18"/>
                <w:szCs w:val="18"/>
              </w:rPr>
              <w:t>C</w:t>
            </w:r>
            <w:r w:rsidRPr="00FF7846">
              <w:rPr>
                <w:rFonts w:ascii="Arial" w:hAnsi="Arial" w:cs="Arial"/>
                <w:sz w:val="18"/>
                <w:szCs w:val="18"/>
              </w:rPr>
              <w:t>D3D, FOXP3</w:t>
            </w:r>
          </w:p>
        </w:tc>
        <w:tc>
          <w:tcPr>
            <w:tcW w:w="2127" w:type="dxa"/>
          </w:tcPr>
          <w:p w14:paraId="5FEB5D2E" w14:textId="291DE4EF" w:rsidR="00FF7846" w:rsidRPr="00FF7846" w:rsidRDefault="00FF7846" w:rsidP="00FF784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7846">
              <w:rPr>
                <w:rFonts w:ascii="Arial" w:hAnsi="Arial" w:cs="Arial" w:hint="eastAsia"/>
                <w:sz w:val="18"/>
                <w:szCs w:val="18"/>
              </w:rPr>
              <w:t>C</w:t>
            </w:r>
            <w:r w:rsidRPr="00FF7846">
              <w:rPr>
                <w:rFonts w:ascii="Arial" w:hAnsi="Arial" w:cs="Arial"/>
                <w:sz w:val="18"/>
                <w:szCs w:val="18"/>
              </w:rPr>
              <w:t>D4Treg</w:t>
            </w:r>
          </w:p>
        </w:tc>
        <w:tc>
          <w:tcPr>
            <w:tcW w:w="2268" w:type="dxa"/>
          </w:tcPr>
          <w:p w14:paraId="63629E67" w14:textId="566D00C1" w:rsidR="00FF7846" w:rsidRPr="00FF7846" w:rsidRDefault="00FF7846" w:rsidP="00FF784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7846">
              <w:rPr>
                <w:rFonts w:ascii="Arial" w:hAnsi="Arial" w:cs="Arial" w:hint="eastAsia"/>
                <w:sz w:val="18"/>
                <w:szCs w:val="18"/>
              </w:rPr>
              <w:t>T</w:t>
            </w:r>
            <w:r w:rsidRPr="00FF7846">
              <w:rPr>
                <w:rFonts w:ascii="Arial" w:hAnsi="Arial" w:cs="Arial"/>
                <w:sz w:val="18"/>
                <w:szCs w:val="18"/>
              </w:rPr>
              <w:t>reg</w:t>
            </w:r>
          </w:p>
        </w:tc>
        <w:tc>
          <w:tcPr>
            <w:tcW w:w="2693" w:type="dxa"/>
          </w:tcPr>
          <w:p w14:paraId="5963CD74" w14:textId="537A8612" w:rsidR="00FF7846" w:rsidRPr="00FF7846" w:rsidRDefault="00FF7846" w:rsidP="00FF784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7846">
              <w:rPr>
                <w:rFonts w:ascii="Arial" w:hAnsi="Arial" w:cs="Arial" w:hint="eastAsia"/>
                <w:sz w:val="18"/>
                <w:szCs w:val="18"/>
              </w:rPr>
              <w:t>T</w:t>
            </w:r>
            <w:r w:rsidRPr="00FF7846">
              <w:rPr>
                <w:rFonts w:ascii="Arial" w:hAnsi="Arial" w:cs="Arial"/>
                <w:sz w:val="18"/>
                <w:szCs w:val="18"/>
              </w:rPr>
              <w:t>reg</w:t>
            </w:r>
          </w:p>
        </w:tc>
      </w:tr>
      <w:tr w:rsidR="00FF7846" w14:paraId="4BE943F0" w14:textId="77777777" w:rsidTr="00FF7846">
        <w:trPr>
          <w:gridBefore w:val="1"/>
          <w:wBefore w:w="137" w:type="dxa"/>
        </w:trPr>
        <w:tc>
          <w:tcPr>
            <w:tcW w:w="1990" w:type="dxa"/>
          </w:tcPr>
          <w:p w14:paraId="429393A2" w14:textId="4C01E6DE" w:rsidR="00FF7846" w:rsidRPr="00FF7846" w:rsidRDefault="00FF7846" w:rsidP="00FF784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7846">
              <w:rPr>
                <w:rFonts w:ascii="Arial" w:hAnsi="Arial" w:cs="Arial" w:hint="eastAsia"/>
                <w:sz w:val="18"/>
                <w:szCs w:val="18"/>
              </w:rPr>
              <w:t>C</w:t>
            </w:r>
            <w:r w:rsidRPr="00FF7846">
              <w:rPr>
                <w:rFonts w:ascii="Arial" w:hAnsi="Arial" w:cs="Arial"/>
                <w:sz w:val="18"/>
                <w:szCs w:val="18"/>
              </w:rPr>
              <w:t>D3D, CD8A</w:t>
            </w:r>
          </w:p>
        </w:tc>
        <w:tc>
          <w:tcPr>
            <w:tcW w:w="2127" w:type="dxa"/>
          </w:tcPr>
          <w:p w14:paraId="3293799B" w14:textId="4CB13833" w:rsidR="00FF7846" w:rsidRPr="00FF7846" w:rsidRDefault="00FF7846" w:rsidP="00FF784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7846">
              <w:rPr>
                <w:rFonts w:ascii="Arial" w:hAnsi="Arial" w:cs="Arial" w:hint="eastAsia"/>
                <w:sz w:val="18"/>
                <w:szCs w:val="18"/>
              </w:rPr>
              <w:t>C</w:t>
            </w:r>
            <w:r w:rsidRPr="00FF7846">
              <w:rPr>
                <w:rFonts w:ascii="Arial" w:hAnsi="Arial" w:cs="Arial"/>
                <w:sz w:val="18"/>
                <w:szCs w:val="18"/>
              </w:rPr>
              <w:t>D8T</w:t>
            </w:r>
          </w:p>
        </w:tc>
        <w:tc>
          <w:tcPr>
            <w:tcW w:w="2268" w:type="dxa"/>
          </w:tcPr>
          <w:p w14:paraId="5EACFB49" w14:textId="03D69B1E" w:rsidR="00FF7846" w:rsidRPr="00FF7846" w:rsidRDefault="00FF7846" w:rsidP="00FF784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7846">
              <w:rPr>
                <w:rFonts w:ascii="Arial" w:hAnsi="Arial" w:cs="Arial" w:hint="eastAsia"/>
                <w:sz w:val="18"/>
                <w:szCs w:val="18"/>
              </w:rPr>
              <w:t>C</w:t>
            </w:r>
            <w:r w:rsidRPr="00FF7846">
              <w:rPr>
                <w:rFonts w:ascii="Arial" w:hAnsi="Arial" w:cs="Arial"/>
                <w:sz w:val="18"/>
                <w:szCs w:val="18"/>
              </w:rPr>
              <w:t>D8T</w:t>
            </w:r>
            <w:r>
              <w:rPr>
                <w:rFonts w:ascii="Arial" w:hAnsi="Arial" w:cs="Arial"/>
                <w:sz w:val="18"/>
                <w:szCs w:val="18"/>
              </w:rPr>
              <w:t>, CD8Tdys</w:t>
            </w:r>
          </w:p>
        </w:tc>
        <w:tc>
          <w:tcPr>
            <w:tcW w:w="2693" w:type="dxa"/>
          </w:tcPr>
          <w:p w14:paraId="2D310067" w14:textId="45874B73" w:rsidR="00FF7846" w:rsidRPr="00FF7846" w:rsidRDefault="00FF7846" w:rsidP="00FF784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7846">
              <w:rPr>
                <w:rFonts w:ascii="Arial" w:hAnsi="Arial" w:cs="Arial" w:hint="eastAsia"/>
                <w:sz w:val="18"/>
                <w:szCs w:val="18"/>
              </w:rPr>
              <w:t>C</w:t>
            </w:r>
            <w:r w:rsidRPr="00FF7846">
              <w:rPr>
                <w:rFonts w:ascii="Arial" w:hAnsi="Arial" w:cs="Arial"/>
                <w:sz w:val="18"/>
                <w:szCs w:val="18"/>
              </w:rPr>
              <w:t>D8T, CD8Texhausted</w:t>
            </w:r>
          </w:p>
        </w:tc>
      </w:tr>
      <w:tr w:rsidR="00FF7846" w14:paraId="6EA0B0BF" w14:textId="77777777" w:rsidTr="00FF7846">
        <w:trPr>
          <w:gridBefore w:val="1"/>
          <w:wBefore w:w="137" w:type="dxa"/>
        </w:trPr>
        <w:tc>
          <w:tcPr>
            <w:tcW w:w="1990" w:type="dxa"/>
          </w:tcPr>
          <w:p w14:paraId="4EE023D4" w14:textId="082D7B4D" w:rsidR="00FF7846" w:rsidRPr="00FF7846" w:rsidRDefault="00FF7846" w:rsidP="00FF784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7846">
              <w:rPr>
                <w:rFonts w:ascii="Arial" w:hAnsi="Arial" w:cs="Arial" w:hint="eastAsia"/>
                <w:sz w:val="18"/>
                <w:szCs w:val="18"/>
              </w:rPr>
              <w:t>C</w:t>
            </w:r>
            <w:r w:rsidRPr="00FF7846">
              <w:rPr>
                <w:rFonts w:ascii="Arial" w:hAnsi="Arial" w:cs="Arial"/>
                <w:sz w:val="18"/>
                <w:szCs w:val="18"/>
              </w:rPr>
              <w:t>D3D, CD8A, IFIT1</w:t>
            </w:r>
          </w:p>
        </w:tc>
        <w:tc>
          <w:tcPr>
            <w:tcW w:w="2127" w:type="dxa"/>
          </w:tcPr>
          <w:p w14:paraId="07CB6D76" w14:textId="2A4A4C8E" w:rsidR="00FF7846" w:rsidRPr="00FF7846" w:rsidRDefault="00FF7846" w:rsidP="00FF784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7846">
              <w:rPr>
                <w:rFonts w:ascii="Arial" w:hAnsi="Arial" w:cs="Arial" w:hint="eastAsia"/>
                <w:sz w:val="18"/>
                <w:szCs w:val="18"/>
              </w:rPr>
              <w:t>C</w:t>
            </w:r>
            <w:r w:rsidRPr="00FF7846">
              <w:rPr>
                <w:rFonts w:ascii="Arial" w:hAnsi="Arial" w:cs="Arial"/>
                <w:sz w:val="18"/>
                <w:szCs w:val="18"/>
              </w:rPr>
              <w:t>D8T_IFI</w:t>
            </w:r>
          </w:p>
        </w:tc>
        <w:tc>
          <w:tcPr>
            <w:tcW w:w="2268" w:type="dxa"/>
          </w:tcPr>
          <w:p w14:paraId="2232FB7F" w14:textId="2345556D" w:rsidR="00FF7846" w:rsidRPr="00FF7846" w:rsidRDefault="00FF7846" w:rsidP="00FF784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7846">
              <w:rPr>
                <w:rFonts w:ascii="Arial" w:hAnsi="Arial" w:cs="Arial" w:hint="eastAsia"/>
                <w:sz w:val="18"/>
                <w:szCs w:val="18"/>
              </w:rPr>
              <w:t>C</w:t>
            </w:r>
            <w:r w:rsidRPr="00FF7846">
              <w:rPr>
                <w:rFonts w:ascii="Arial" w:hAnsi="Arial" w:cs="Arial"/>
                <w:sz w:val="18"/>
                <w:szCs w:val="18"/>
              </w:rPr>
              <w:t>D8T</w:t>
            </w:r>
            <w:r>
              <w:rPr>
                <w:rFonts w:ascii="Arial" w:hAnsi="Arial" w:cs="Arial"/>
                <w:sz w:val="18"/>
                <w:szCs w:val="18"/>
              </w:rPr>
              <w:t>, CD8Tdys</w:t>
            </w:r>
          </w:p>
        </w:tc>
        <w:tc>
          <w:tcPr>
            <w:tcW w:w="2693" w:type="dxa"/>
          </w:tcPr>
          <w:p w14:paraId="18E6F062" w14:textId="5D124834" w:rsidR="00FF7846" w:rsidRPr="00FF7846" w:rsidRDefault="00FF7846" w:rsidP="00FF784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7846">
              <w:rPr>
                <w:rFonts w:ascii="Arial" w:hAnsi="Arial" w:cs="Arial" w:hint="eastAsia"/>
                <w:sz w:val="18"/>
                <w:szCs w:val="18"/>
              </w:rPr>
              <w:t>C</w:t>
            </w:r>
            <w:r w:rsidRPr="00FF7846">
              <w:rPr>
                <w:rFonts w:ascii="Arial" w:hAnsi="Arial" w:cs="Arial"/>
                <w:sz w:val="18"/>
                <w:szCs w:val="18"/>
              </w:rPr>
              <w:t>D8T, CD8Texhausted</w:t>
            </w:r>
          </w:p>
        </w:tc>
      </w:tr>
      <w:tr w:rsidR="00FF7846" w14:paraId="446CAD9E" w14:textId="77777777" w:rsidTr="00FF7846">
        <w:trPr>
          <w:gridBefore w:val="1"/>
          <w:wBefore w:w="137" w:type="dxa"/>
        </w:trPr>
        <w:tc>
          <w:tcPr>
            <w:tcW w:w="1990" w:type="dxa"/>
          </w:tcPr>
          <w:p w14:paraId="25A984BA" w14:textId="16418965" w:rsidR="00FF7846" w:rsidRPr="00FF7846" w:rsidRDefault="00FF7846" w:rsidP="00FF784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7846">
              <w:rPr>
                <w:rFonts w:ascii="Arial" w:hAnsi="Arial" w:cs="Arial" w:hint="eastAsia"/>
                <w:sz w:val="18"/>
                <w:szCs w:val="18"/>
              </w:rPr>
              <w:t>K</w:t>
            </w:r>
            <w:r w:rsidRPr="00FF7846">
              <w:rPr>
                <w:rFonts w:ascii="Arial" w:hAnsi="Arial" w:cs="Arial"/>
                <w:sz w:val="18"/>
                <w:szCs w:val="18"/>
              </w:rPr>
              <w:t>LRD1</w:t>
            </w:r>
          </w:p>
        </w:tc>
        <w:tc>
          <w:tcPr>
            <w:tcW w:w="2127" w:type="dxa"/>
          </w:tcPr>
          <w:p w14:paraId="7355986D" w14:textId="550B89F4" w:rsidR="00FF7846" w:rsidRPr="00FF7846" w:rsidRDefault="00FF7846" w:rsidP="00FF784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7846">
              <w:rPr>
                <w:rFonts w:ascii="Arial" w:hAnsi="Arial" w:cs="Arial" w:hint="eastAsia"/>
                <w:sz w:val="18"/>
                <w:szCs w:val="18"/>
              </w:rPr>
              <w:t>N</w:t>
            </w:r>
            <w:r w:rsidRPr="00FF7846">
              <w:rPr>
                <w:rFonts w:ascii="Arial" w:hAnsi="Arial" w:cs="Arial"/>
                <w:sz w:val="18"/>
                <w:szCs w:val="18"/>
              </w:rPr>
              <w:t>K</w:t>
            </w:r>
          </w:p>
        </w:tc>
        <w:tc>
          <w:tcPr>
            <w:tcW w:w="2268" w:type="dxa"/>
          </w:tcPr>
          <w:p w14:paraId="35C58B07" w14:textId="78FA66A1" w:rsidR="00FF7846" w:rsidRPr="00FF7846" w:rsidRDefault="00FF7846" w:rsidP="00FF784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7846">
              <w:rPr>
                <w:rFonts w:ascii="Arial" w:hAnsi="Arial" w:cs="Arial" w:hint="eastAsia"/>
                <w:sz w:val="18"/>
                <w:szCs w:val="18"/>
              </w:rPr>
              <w:t>N</w:t>
            </w:r>
            <w:r w:rsidRPr="00FF7846">
              <w:rPr>
                <w:rFonts w:ascii="Arial" w:hAnsi="Arial" w:cs="Arial"/>
                <w:sz w:val="18"/>
                <w:szCs w:val="18"/>
              </w:rPr>
              <w:t>K</w:t>
            </w:r>
          </w:p>
        </w:tc>
        <w:tc>
          <w:tcPr>
            <w:tcW w:w="2693" w:type="dxa"/>
          </w:tcPr>
          <w:p w14:paraId="76736814" w14:textId="5E83080F" w:rsidR="00FF7846" w:rsidRPr="004607FE" w:rsidRDefault="00FF7846" w:rsidP="00FF7846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4607FE">
              <w:rPr>
                <w:rFonts w:ascii="Arial" w:hAnsi="Arial" w:cs="Arial"/>
                <w:i/>
                <w:iCs/>
                <w:sz w:val="18"/>
                <w:szCs w:val="18"/>
              </w:rPr>
              <w:t>Cells not profiled</w:t>
            </w:r>
          </w:p>
        </w:tc>
      </w:tr>
      <w:tr w:rsidR="00FF7846" w14:paraId="652CFDA2" w14:textId="77777777" w:rsidTr="00FF7846">
        <w:trPr>
          <w:gridBefore w:val="1"/>
          <w:wBefore w:w="137" w:type="dxa"/>
        </w:trPr>
        <w:tc>
          <w:tcPr>
            <w:tcW w:w="1990" w:type="dxa"/>
          </w:tcPr>
          <w:p w14:paraId="0EB37D65" w14:textId="53EBDF67" w:rsidR="00FF7846" w:rsidRPr="00FF7846" w:rsidRDefault="00FF7846" w:rsidP="00FF784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7846">
              <w:rPr>
                <w:rFonts w:ascii="Arial" w:hAnsi="Arial" w:cs="Arial" w:hint="eastAsia"/>
                <w:sz w:val="18"/>
                <w:szCs w:val="18"/>
              </w:rPr>
              <w:t>C</w:t>
            </w:r>
            <w:r w:rsidRPr="00FF7846">
              <w:rPr>
                <w:rFonts w:ascii="Arial" w:hAnsi="Arial" w:cs="Arial"/>
                <w:sz w:val="18"/>
                <w:szCs w:val="18"/>
              </w:rPr>
              <w:t>LEC9A</w:t>
            </w:r>
          </w:p>
        </w:tc>
        <w:tc>
          <w:tcPr>
            <w:tcW w:w="2127" w:type="dxa"/>
          </w:tcPr>
          <w:p w14:paraId="16DE446A" w14:textId="2025025B" w:rsidR="00FF7846" w:rsidRPr="00FF7846" w:rsidRDefault="00FF7846" w:rsidP="00FF784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7846">
              <w:rPr>
                <w:rFonts w:ascii="Arial" w:hAnsi="Arial" w:cs="Arial" w:hint="eastAsia"/>
                <w:sz w:val="18"/>
                <w:szCs w:val="18"/>
              </w:rPr>
              <w:t>D</w:t>
            </w:r>
            <w:r w:rsidRPr="00FF7846">
              <w:rPr>
                <w:rFonts w:ascii="Arial" w:hAnsi="Arial" w:cs="Arial"/>
                <w:sz w:val="18"/>
                <w:szCs w:val="18"/>
              </w:rPr>
              <w:t>C1_CLEC9A+</w:t>
            </w:r>
          </w:p>
        </w:tc>
        <w:tc>
          <w:tcPr>
            <w:tcW w:w="2268" w:type="dxa"/>
          </w:tcPr>
          <w:p w14:paraId="67F35D3D" w14:textId="633549CE" w:rsidR="00FF7846" w:rsidRPr="00FF7846" w:rsidRDefault="00FF7846" w:rsidP="00FF784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7846">
              <w:rPr>
                <w:rFonts w:ascii="Arial" w:hAnsi="Arial" w:cs="Arial" w:hint="eastAsia"/>
                <w:sz w:val="18"/>
                <w:szCs w:val="18"/>
              </w:rPr>
              <w:t>D</w:t>
            </w:r>
            <w:r w:rsidRPr="00FF7846">
              <w:rPr>
                <w:rFonts w:ascii="Arial" w:hAnsi="Arial" w:cs="Arial"/>
                <w:sz w:val="18"/>
                <w:szCs w:val="18"/>
              </w:rPr>
              <w:t>C1</w:t>
            </w:r>
          </w:p>
        </w:tc>
        <w:tc>
          <w:tcPr>
            <w:tcW w:w="2693" w:type="dxa"/>
          </w:tcPr>
          <w:p w14:paraId="7E4CD8FA" w14:textId="7F57C491" w:rsidR="00FF7846" w:rsidRPr="004607FE" w:rsidRDefault="00FF7846" w:rsidP="00FF7846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4607FE">
              <w:rPr>
                <w:rFonts w:ascii="Arial" w:hAnsi="Arial" w:cs="Arial"/>
                <w:i/>
                <w:iCs/>
                <w:sz w:val="18"/>
                <w:szCs w:val="18"/>
              </w:rPr>
              <w:t>Cells not profiled</w:t>
            </w:r>
          </w:p>
        </w:tc>
      </w:tr>
      <w:tr w:rsidR="00FF7846" w14:paraId="4A342402" w14:textId="77777777" w:rsidTr="00FF7846">
        <w:trPr>
          <w:gridBefore w:val="1"/>
          <w:wBefore w:w="137" w:type="dxa"/>
        </w:trPr>
        <w:tc>
          <w:tcPr>
            <w:tcW w:w="1990" w:type="dxa"/>
          </w:tcPr>
          <w:p w14:paraId="637EBA73" w14:textId="2D49CF6B" w:rsidR="00FF7846" w:rsidRPr="00FF7846" w:rsidRDefault="00FF7846" w:rsidP="00FF784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7846">
              <w:rPr>
                <w:rFonts w:ascii="Arial" w:hAnsi="Arial" w:cs="Arial" w:hint="eastAsia"/>
                <w:sz w:val="18"/>
                <w:szCs w:val="18"/>
              </w:rPr>
              <w:t>C</w:t>
            </w:r>
            <w:r w:rsidRPr="00FF7846">
              <w:rPr>
                <w:rFonts w:ascii="Arial" w:hAnsi="Arial" w:cs="Arial"/>
                <w:sz w:val="18"/>
                <w:szCs w:val="18"/>
              </w:rPr>
              <w:t>D1C</w:t>
            </w:r>
          </w:p>
        </w:tc>
        <w:tc>
          <w:tcPr>
            <w:tcW w:w="2127" w:type="dxa"/>
          </w:tcPr>
          <w:p w14:paraId="0FC3C60A" w14:textId="3DC552AF" w:rsidR="00FF7846" w:rsidRPr="00FF7846" w:rsidRDefault="00FF7846" w:rsidP="00FF784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7846">
              <w:rPr>
                <w:rFonts w:ascii="Arial" w:hAnsi="Arial" w:cs="Arial" w:hint="eastAsia"/>
                <w:sz w:val="18"/>
                <w:szCs w:val="18"/>
              </w:rPr>
              <w:t>D</w:t>
            </w:r>
            <w:r w:rsidRPr="00FF7846">
              <w:rPr>
                <w:rFonts w:ascii="Arial" w:hAnsi="Arial" w:cs="Arial"/>
                <w:sz w:val="18"/>
                <w:szCs w:val="18"/>
              </w:rPr>
              <w:t>C2_CD1C+</w:t>
            </w:r>
          </w:p>
        </w:tc>
        <w:tc>
          <w:tcPr>
            <w:tcW w:w="2268" w:type="dxa"/>
          </w:tcPr>
          <w:p w14:paraId="64913590" w14:textId="63A2240E" w:rsidR="00FF7846" w:rsidRPr="00FF7846" w:rsidRDefault="00FF7846" w:rsidP="00FF784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7846">
              <w:rPr>
                <w:rFonts w:ascii="Arial" w:hAnsi="Arial" w:cs="Arial" w:hint="eastAsia"/>
                <w:sz w:val="18"/>
                <w:szCs w:val="18"/>
              </w:rPr>
              <w:t>D</w:t>
            </w:r>
            <w:r w:rsidRPr="00FF7846">
              <w:rPr>
                <w:rFonts w:ascii="Arial" w:hAnsi="Arial" w:cs="Arial"/>
                <w:sz w:val="18"/>
                <w:szCs w:val="18"/>
              </w:rPr>
              <w:t>C2</w:t>
            </w:r>
          </w:p>
        </w:tc>
        <w:tc>
          <w:tcPr>
            <w:tcW w:w="2693" w:type="dxa"/>
          </w:tcPr>
          <w:p w14:paraId="31C0BD8A" w14:textId="651CDD7E" w:rsidR="00FF7846" w:rsidRPr="004607FE" w:rsidRDefault="00FF7846" w:rsidP="00FF7846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4607FE">
              <w:rPr>
                <w:rFonts w:ascii="Arial" w:hAnsi="Arial" w:cs="Arial"/>
                <w:i/>
                <w:iCs/>
                <w:sz w:val="18"/>
                <w:szCs w:val="18"/>
              </w:rPr>
              <w:t>Cells not profiled</w:t>
            </w:r>
          </w:p>
        </w:tc>
      </w:tr>
      <w:tr w:rsidR="00FF7846" w14:paraId="540FB905" w14:textId="77777777" w:rsidTr="00FF7846">
        <w:trPr>
          <w:gridBefore w:val="1"/>
          <w:wBefore w:w="137" w:type="dxa"/>
        </w:trPr>
        <w:tc>
          <w:tcPr>
            <w:tcW w:w="1990" w:type="dxa"/>
          </w:tcPr>
          <w:p w14:paraId="6DAE29A4" w14:textId="477020A5" w:rsidR="00FF7846" w:rsidRPr="00FF7846" w:rsidRDefault="00FF7846" w:rsidP="00FF784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7846">
              <w:rPr>
                <w:rFonts w:ascii="Arial" w:hAnsi="Arial" w:cs="Arial" w:hint="eastAsia"/>
                <w:sz w:val="18"/>
                <w:szCs w:val="18"/>
              </w:rPr>
              <w:t>C</w:t>
            </w:r>
            <w:r w:rsidRPr="00FF7846">
              <w:rPr>
                <w:rFonts w:ascii="Arial" w:hAnsi="Arial" w:cs="Arial"/>
                <w:sz w:val="18"/>
                <w:szCs w:val="18"/>
              </w:rPr>
              <w:t>CR7</w:t>
            </w:r>
          </w:p>
        </w:tc>
        <w:tc>
          <w:tcPr>
            <w:tcW w:w="2127" w:type="dxa"/>
          </w:tcPr>
          <w:p w14:paraId="4D806C1E" w14:textId="5B1FC407" w:rsidR="00FF7846" w:rsidRPr="00FF7846" w:rsidRDefault="00FF7846" w:rsidP="00FF784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7846">
              <w:rPr>
                <w:rFonts w:ascii="Arial" w:hAnsi="Arial" w:cs="Arial" w:hint="eastAsia"/>
                <w:sz w:val="18"/>
                <w:szCs w:val="18"/>
              </w:rPr>
              <w:t>D</w:t>
            </w:r>
            <w:r w:rsidRPr="00FF7846">
              <w:rPr>
                <w:rFonts w:ascii="Arial" w:hAnsi="Arial" w:cs="Arial"/>
                <w:sz w:val="18"/>
                <w:szCs w:val="18"/>
              </w:rPr>
              <w:t>C3_CCR7+</w:t>
            </w:r>
          </w:p>
        </w:tc>
        <w:tc>
          <w:tcPr>
            <w:tcW w:w="2268" w:type="dxa"/>
          </w:tcPr>
          <w:p w14:paraId="52C09855" w14:textId="5E4E21E6" w:rsidR="00FF7846" w:rsidRPr="00FF7846" w:rsidRDefault="00FF7846" w:rsidP="00FF784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7846">
              <w:rPr>
                <w:rFonts w:ascii="Arial" w:hAnsi="Arial" w:cs="Arial" w:hint="eastAsia"/>
                <w:sz w:val="18"/>
                <w:szCs w:val="18"/>
              </w:rPr>
              <w:t>D</w:t>
            </w:r>
            <w:r w:rsidRPr="00FF7846">
              <w:rPr>
                <w:rFonts w:ascii="Arial" w:hAnsi="Arial" w:cs="Arial"/>
                <w:sz w:val="18"/>
                <w:szCs w:val="18"/>
              </w:rPr>
              <w:t>C3</w:t>
            </w:r>
          </w:p>
        </w:tc>
        <w:tc>
          <w:tcPr>
            <w:tcW w:w="2693" w:type="dxa"/>
          </w:tcPr>
          <w:p w14:paraId="41A0E220" w14:textId="4E1BA5E9" w:rsidR="00FF7846" w:rsidRPr="00FF7846" w:rsidRDefault="00FF7846" w:rsidP="00FF784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7846">
              <w:rPr>
                <w:rFonts w:ascii="Arial" w:hAnsi="Arial" w:cs="Arial" w:hint="eastAsia"/>
                <w:sz w:val="18"/>
                <w:szCs w:val="18"/>
              </w:rPr>
              <w:t>D</w:t>
            </w:r>
            <w:r w:rsidRPr="00FF7846">
              <w:rPr>
                <w:rFonts w:ascii="Arial" w:hAnsi="Arial" w:cs="Arial"/>
                <w:sz w:val="18"/>
                <w:szCs w:val="18"/>
              </w:rPr>
              <w:t>C</w:t>
            </w:r>
          </w:p>
        </w:tc>
      </w:tr>
      <w:tr w:rsidR="00FF7846" w14:paraId="46A11433" w14:textId="77777777" w:rsidTr="00FF7846">
        <w:trPr>
          <w:gridBefore w:val="1"/>
          <w:wBefore w:w="137" w:type="dxa"/>
        </w:trPr>
        <w:tc>
          <w:tcPr>
            <w:tcW w:w="1990" w:type="dxa"/>
          </w:tcPr>
          <w:p w14:paraId="400B61F1" w14:textId="6B4328A3" w:rsidR="00FF7846" w:rsidRPr="00FF7846" w:rsidRDefault="00FF7846" w:rsidP="00FF784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7846">
              <w:rPr>
                <w:rFonts w:ascii="Arial" w:hAnsi="Arial" w:cs="Arial" w:hint="eastAsia"/>
                <w:sz w:val="18"/>
                <w:szCs w:val="18"/>
              </w:rPr>
              <w:t>L</w:t>
            </w:r>
            <w:r w:rsidRPr="00FF7846">
              <w:rPr>
                <w:rFonts w:ascii="Arial" w:hAnsi="Arial" w:cs="Arial"/>
                <w:sz w:val="18"/>
                <w:szCs w:val="18"/>
              </w:rPr>
              <w:t>ILRA4</w:t>
            </w:r>
          </w:p>
        </w:tc>
        <w:tc>
          <w:tcPr>
            <w:tcW w:w="2127" w:type="dxa"/>
          </w:tcPr>
          <w:p w14:paraId="0FB91F0A" w14:textId="7801F8DE" w:rsidR="00FF7846" w:rsidRPr="00FF7846" w:rsidRDefault="00FF7846" w:rsidP="00FF784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FF7846">
              <w:rPr>
                <w:rFonts w:ascii="Arial" w:hAnsi="Arial" w:cs="Arial" w:hint="eastAsia"/>
                <w:sz w:val="18"/>
                <w:szCs w:val="18"/>
              </w:rPr>
              <w:t>p</w:t>
            </w:r>
            <w:r w:rsidRPr="00FF7846">
              <w:rPr>
                <w:rFonts w:ascii="Arial" w:hAnsi="Arial" w:cs="Arial"/>
                <w:sz w:val="18"/>
                <w:szCs w:val="18"/>
              </w:rPr>
              <w:t>DC</w:t>
            </w:r>
            <w:proofErr w:type="spellEnd"/>
          </w:p>
        </w:tc>
        <w:tc>
          <w:tcPr>
            <w:tcW w:w="2268" w:type="dxa"/>
          </w:tcPr>
          <w:p w14:paraId="4BE88DDC" w14:textId="21FB9984" w:rsidR="00FF7846" w:rsidRPr="00FF7846" w:rsidRDefault="00FF7846" w:rsidP="00FF784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FF7846">
              <w:rPr>
                <w:rFonts w:ascii="Arial" w:hAnsi="Arial" w:cs="Arial" w:hint="eastAsia"/>
                <w:sz w:val="18"/>
                <w:szCs w:val="18"/>
              </w:rPr>
              <w:t>p</w:t>
            </w:r>
            <w:r w:rsidRPr="00FF7846">
              <w:rPr>
                <w:rFonts w:ascii="Arial" w:hAnsi="Arial" w:cs="Arial"/>
                <w:sz w:val="18"/>
                <w:szCs w:val="18"/>
              </w:rPr>
              <w:t>DC</w:t>
            </w:r>
            <w:proofErr w:type="spellEnd"/>
          </w:p>
        </w:tc>
        <w:tc>
          <w:tcPr>
            <w:tcW w:w="2693" w:type="dxa"/>
          </w:tcPr>
          <w:p w14:paraId="339718D9" w14:textId="4AEE68D8" w:rsidR="00FF7846" w:rsidRPr="004607FE" w:rsidRDefault="00FF7846" w:rsidP="00FF7846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4607FE">
              <w:rPr>
                <w:rFonts w:ascii="Arial" w:hAnsi="Arial" w:cs="Arial"/>
                <w:i/>
                <w:iCs/>
                <w:sz w:val="18"/>
                <w:szCs w:val="18"/>
              </w:rPr>
              <w:t>Cells not profiled</w:t>
            </w:r>
          </w:p>
        </w:tc>
      </w:tr>
      <w:tr w:rsidR="00FF7846" w14:paraId="0813C156" w14:textId="77777777" w:rsidTr="00FF7846">
        <w:trPr>
          <w:gridBefore w:val="1"/>
          <w:wBefore w:w="137" w:type="dxa"/>
        </w:trPr>
        <w:tc>
          <w:tcPr>
            <w:tcW w:w="1990" w:type="dxa"/>
          </w:tcPr>
          <w:p w14:paraId="31DFB3B3" w14:textId="1CAC5E5F" w:rsidR="00FF7846" w:rsidRPr="00FF7846" w:rsidRDefault="00FF7846" w:rsidP="00FF784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7846">
              <w:rPr>
                <w:rFonts w:ascii="Arial" w:hAnsi="Arial" w:cs="Arial" w:hint="eastAsia"/>
                <w:sz w:val="18"/>
                <w:szCs w:val="18"/>
              </w:rPr>
              <w:t>C</w:t>
            </w:r>
            <w:r w:rsidRPr="00FF7846">
              <w:rPr>
                <w:rFonts w:ascii="Arial" w:hAnsi="Arial" w:cs="Arial"/>
                <w:sz w:val="18"/>
                <w:szCs w:val="18"/>
              </w:rPr>
              <w:t>1QA</w:t>
            </w:r>
          </w:p>
        </w:tc>
        <w:tc>
          <w:tcPr>
            <w:tcW w:w="2127" w:type="dxa"/>
          </w:tcPr>
          <w:p w14:paraId="6DFDBAC2" w14:textId="6EE13F4D" w:rsidR="00FF7846" w:rsidRPr="00FF7846" w:rsidRDefault="00FF7846" w:rsidP="00FF784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7846">
              <w:rPr>
                <w:rFonts w:ascii="Arial" w:hAnsi="Arial" w:cs="Arial" w:hint="eastAsia"/>
                <w:sz w:val="18"/>
                <w:szCs w:val="18"/>
              </w:rPr>
              <w:t>M</w:t>
            </w:r>
            <w:r w:rsidRPr="00FF7846">
              <w:rPr>
                <w:rFonts w:ascii="Arial" w:hAnsi="Arial" w:cs="Arial"/>
                <w:sz w:val="18"/>
                <w:szCs w:val="18"/>
              </w:rPr>
              <w:t>acrophage</w:t>
            </w:r>
          </w:p>
        </w:tc>
        <w:tc>
          <w:tcPr>
            <w:tcW w:w="2268" w:type="dxa"/>
          </w:tcPr>
          <w:p w14:paraId="39F2916C" w14:textId="4C3D166C" w:rsidR="00FF7846" w:rsidRPr="00FF7846" w:rsidRDefault="00FF7846" w:rsidP="00FF784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7846">
              <w:rPr>
                <w:rFonts w:ascii="Arial" w:hAnsi="Arial" w:cs="Arial" w:hint="eastAsia"/>
                <w:sz w:val="18"/>
                <w:szCs w:val="18"/>
              </w:rPr>
              <w:t>M</w:t>
            </w:r>
            <w:r w:rsidRPr="00FF7846">
              <w:rPr>
                <w:rFonts w:ascii="Arial" w:hAnsi="Arial" w:cs="Arial"/>
                <w:sz w:val="18"/>
                <w:szCs w:val="18"/>
              </w:rPr>
              <w:t>acrophage</w:t>
            </w:r>
          </w:p>
        </w:tc>
        <w:tc>
          <w:tcPr>
            <w:tcW w:w="2693" w:type="dxa"/>
          </w:tcPr>
          <w:p w14:paraId="29C1BA45" w14:textId="323A4B4B" w:rsidR="00FF7846" w:rsidRPr="00FF7846" w:rsidRDefault="00FF7846" w:rsidP="00FF784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7846">
              <w:rPr>
                <w:rFonts w:ascii="Arial" w:hAnsi="Arial" w:cs="Arial" w:hint="eastAsia"/>
                <w:sz w:val="18"/>
                <w:szCs w:val="18"/>
              </w:rPr>
              <w:t>M</w:t>
            </w:r>
            <w:r w:rsidRPr="00FF7846">
              <w:rPr>
                <w:rFonts w:ascii="Arial" w:hAnsi="Arial" w:cs="Arial"/>
                <w:sz w:val="18"/>
                <w:szCs w:val="18"/>
              </w:rPr>
              <w:t>acrophage</w:t>
            </w:r>
          </w:p>
        </w:tc>
      </w:tr>
      <w:tr w:rsidR="00FF7846" w14:paraId="50584244" w14:textId="77777777" w:rsidTr="00FF7846">
        <w:trPr>
          <w:gridBefore w:val="1"/>
          <w:wBefore w:w="137" w:type="dxa"/>
        </w:trPr>
        <w:tc>
          <w:tcPr>
            <w:tcW w:w="1990" w:type="dxa"/>
          </w:tcPr>
          <w:p w14:paraId="79EBCEC8" w14:textId="2B456E21" w:rsidR="00FF7846" w:rsidRPr="00FF7846" w:rsidRDefault="00FF7846" w:rsidP="00FF784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219EA462" wp14:editId="53865015">
                      <wp:simplePos x="0" y="0"/>
                      <wp:positionH relativeFrom="column">
                        <wp:posOffset>45085</wp:posOffset>
                      </wp:positionH>
                      <wp:positionV relativeFrom="paragraph">
                        <wp:posOffset>364490</wp:posOffset>
                      </wp:positionV>
                      <wp:extent cx="5543550" cy="0"/>
                      <wp:effectExtent l="0" t="0" r="0" b="0"/>
                      <wp:wrapNone/>
                      <wp:docPr id="18" name="直接连接符 1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5543550" cy="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1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line w14:anchorId="3954A42B" id="直接连接符 18" o:spid="_x0000_s1026" style="position:absolute;left:0;text-align:left;z-index:25166131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3.55pt,28.7pt" to="440.05pt,28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" strokecolor="black [3200]" strokeweight="1pt">
                      <v:stroke joinstyle="miter"/>
                    </v:line>
                  </w:pict>
                </mc:Fallback>
              </mc:AlternateContent>
            </w:r>
            <w:r w:rsidRPr="00FF7846">
              <w:rPr>
                <w:rFonts w:ascii="Arial" w:hAnsi="Arial" w:cs="Arial" w:hint="eastAsia"/>
                <w:sz w:val="18"/>
                <w:szCs w:val="18"/>
              </w:rPr>
              <w:t>C</w:t>
            </w:r>
            <w:r w:rsidRPr="00FF7846">
              <w:rPr>
                <w:rFonts w:ascii="Arial" w:hAnsi="Arial" w:cs="Arial"/>
                <w:sz w:val="18"/>
                <w:szCs w:val="18"/>
              </w:rPr>
              <w:t>D14</w:t>
            </w:r>
          </w:p>
        </w:tc>
        <w:tc>
          <w:tcPr>
            <w:tcW w:w="2127" w:type="dxa"/>
          </w:tcPr>
          <w:p w14:paraId="6668D36D" w14:textId="3130C923" w:rsidR="00FF7846" w:rsidRPr="00FF7846" w:rsidRDefault="00FF7846" w:rsidP="00FF784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7846">
              <w:rPr>
                <w:rFonts w:ascii="Arial" w:hAnsi="Arial" w:cs="Arial" w:hint="eastAsia"/>
                <w:sz w:val="18"/>
                <w:szCs w:val="18"/>
              </w:rPr>
              <w:t>M</w:t>
            </w:r>
            <w:r w:rsidRPr="00FF7846">
              <w:rPr>
                <w:rFonts w:ascii="Arial" w:hAnsi="Arial" w:cs="Arial"/>
                <w:sz w:val="18"/>
                <w:szCs w:val="18"/>
              </w:rPr>
              <w:t>onocyte</w:t>
            </w:r>
          </w:p>
        </w:tc>
        <w:tc>
          <w:tcPr>
            <w:tcW w:w="2268" w:type="dxa"/>
          </w:tcPr>
          <w:p w14:paraId="5E83F7B4" w14:textId="5E921349" w:rsidR="00FF7846" w:rsidRPr="00FF7846" w:rsidRDefault="00FF7846" w:rsidP="00FF784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7846">
              <w:rPr>
                <w:rFonts w:ascii="Arial" w:hAnsi="Arial" w:cs="Arial" w:hint="eastAsia"/>
                <w:sz w:val="18"/>
                <w:szCs w:val="18"/>
              </w:rPr>
              <w:t>M</w:t>
            </w:r>
            <w:r w:rsidRPr="00FF7846">
              <w:rPr>
                <w:rFonts w:ascii="Arial" w:hAnsi="Arial" w:cs="Arial"/>
                <w:sz w:val="18"/>
                <w:szCs w:val="18"/>
              </w:rPr>
              <w:t>onocyte</w:t>
            </w:r>
          </w:p>
        </w:tc>
        <w:tc>
          <w:tcPr>
            <w:tcW w:w="2693" w:type="dxa"/>
          </w:tcPr>
          <w:p w14:paraId="07C29EF1" w14:textId="01673EDD" w:rsidR="00FF7846" w:rsidRPr="00FF7846" w:rsidRDefault="00FF7846" w:rsidP="00FF784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7846">
              <w:rPr>
                <w:rFonts w:ascii="Arial" w:hAnsi="Arial" w:cs="Arial" w:hint="eastAsia"/>
                <w:sz w:val="18"/>
                <w:szCs w:val="18"/>
              </w:rPr>
              <w:t>M</w:t>
            </w:r>
            <w:r w:rsidRPr="00FF7846">
              <w:rPr>
                <w:rFonts w:ascii="Arial" w:hAnsi="Arial" w:cs="Arial"/>
                <w:sz w:val="18"/>
                <w:szCs w:val="18"/>
              </w:rPr>
              <w:t>acrophage</w:t>
            </w:r>
          </w:p>
        </w:tc>
      </w:tr>
    </w:tbl>
    <w:p w14:paraId="00D67DB8" w14:textId="4FA5F247" w:rsidR="00FF7846" w:rsidRPr="00644287" w:rsidRDefault="00FF7846" w:rsidP="00B14E1A">
      <w:pPr>
        <w:spacing w:line="480" w:lineRule="auto"/>
        <w:rPr>
          <w:rFonts w:ascii="Arial" w:hAnsi="Arial" w:cs="Arial"/>
          <w:sz w:val="15"/>
          <w:szCs w:val="15"/>
        </w:rPr>
      </w:pPr>
    </w:p>
    <w:sectPr w:rsidR="00FF7846" w:rsidRPr="00644287" w:rsidSect="00C81FFF">
      <w:footerReference w:type="default" r:id="rId7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723D46B" w14:textId="77777777" w:rsidR="00B7408C" w:rsidRDefault="00B7408C" w:rsidP="00310CCC">
      <w:r>
        <w:separator/>
      </w:r>
    </w:p>
  </w:endnote>
  <w:endnote w:type="continuationSeparator" w:id="0">
    <w:p w14:paraId="738DC2B3" w14:textId="77777777" w:rsidR="00B7408C" w:rsidRDefault="00B7408C" w:rsidP="00310CC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033492752"/>
      <w:docPartObj>
        <w:docPartGallery w:val="Page Numbers (Bottom of Page)"/>
        <w:docPartUnique/>
      </w:docPartObj>
    </w:sdtPr>
    <w:sdtEndPr/>
    <w:sdtContent>
      <w:p w14:paraId="36F1D750" w14:textId="2DD13007" w:rsidR="009F722D" w:rsidRDefault="009F722D">
        <w:pPr>
          <w:pStyle w:val="a7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5368A" w:rsidRPr="00C5368A">
          <w:rPr>
            <w:noProof/>
            <w:lang w:val="zh-CN"/>
          </w:rPr>
          <w:t>2</w:t>
        </w:r>
        <w:r>
          <w:fldChar w:fldCharType="end"/>
        </w:r>
      </w:p>
    </w:sdtContent>
  </w:sdt>
  <w:p w14:paraId="2CB15807" w14:textId="77777777" w:rsidR="009F722D" w:rsidRDefault="009F722D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AB0D4FA" w14:textId="77777777" w:rsidR="00B7408C" w:rsidRDefault="00B7408C" w:rsidP="00310CCC">
      <w:r>
        <w:separator/>
      </w:r>
    </w:p>
  </w:footnote>
  <w:footnote w:type="continuationSeparator" w:id="0">
    <w:p w14:paraId="777E65D0" w14:textId="77777777" w:rsidR="00B7408C" w:rsidRDefault="00B7408C" w:rsidP="00310CC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hideSpellingErrors/>
  <w:hideGrammaticalErrors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0MDM2NzMyMTe3tDQzsLRU0lEKTi0uzszPAykwMqsFAJIAO5o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IH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sa9a0zrpdde26eef065ds2d9txdtasf2zep&quot;&gt;Umdendnoteyl&lt;record-ids&gt;&lt;item&gt;5086&lt;/item&gt;&lt;item&gt;6689&lt;/item&gt;&lt;item&gt;7114&lt;/item&gt;&lt;item&gt;7884&lt;/item&gt;&lt;item&gt;9033&lt;/item&gt;&lt;item&gt;9126&lt;/item&gt;&lt;item&gt;9591&lt;/item&gt;&lt;item&gt;9593&lt;/item&gt;&lt;item&gt;9594&lt;/item&gt;&lt;item&gt;9595&lt;/item&gt;&lt;/record-ids&gt;&lt;/item&gt;&lt;/Libraries&gt;"/>
  </w:docVars>
  <w:rsids>
    <w:rsidRoot w:val="00B316F2"/>
    <w:rsid w:val="000013D8"/>
    <w:rsid w:val="00002AD7"/>
    <w:rsid w:val="0000520F"/>
    <w:rsid w:val="00010AAB"/>
    <w:rsid w:val="00013301"/>
    <w:rsid w:val="00013E96"/>
    <w:rsid w:val="00021032"/>
    <w:rsid w:val="00021352"/>
    <w:rsid w:val="0002456F"/>
    <w:rsid w:val="000261A2"/>
    <w:rsid w:val="00026898"/>
    <w:rsid w:val="0003600E"/>
    <w:rsid w:val="00036B68"/>
    <w:rsid w:val="0004276D"/>
    <w:rsid w:val="00043945"/>
    <w:rsid w:val="00047340"/>
    <w:rsid w:val="00051DBE"/>
    <w:rsid w:val="00055C24"/>
    <w:rsid w:val="000572F4"/>
    <w:rsid w:val="00061096"/>
    <w:rsid w:val="00063D4C"/>
    <w:rsid w:val="00073651"/>
    <w:rsid w:val="00074543"/>
    <w:rsid w:val="00074D4E"/>
    <w:rsid w:val="00077BB3"/>
    <w:rsid w:val="00081261"/>
    <w:rsid w:val="00085EC3"/>
    <w:rsid w:val="00091842"/>
    <w:rsid w:val="00093BD8"/>
    <w:rsid w:val="00097395"/>
    <w:rsid w:val="000A09C7"/>
    <w:rsid w:val="000A6A66"/>
    <w:rsid w:val="000A6DF9"/>
    <w:rsid w:val="000C0F40"/>
    <w:rsid w:val="000C61E4"/>
    <w:rsid w:val="000D472F"/>
    <w:rsid w:val="000D6592"/>
    <w:rsid w:val="000E0C5A"/>
    <w:rsid w:val="000E30FC"/>
    <w:rsid w:val="000E50D7"/>
    <w:rsid w:val="000F4FD3"/>
    <w:rsid w:val="000F7F51"/>
    <w:rsid w:val="00102499"/>
    <w:rsid w:val="001035E1"/>
    <w:rsid w:val="001043FF"/>
    <w:rsid w:val="00111497"/>
    <w:rsid w:val="001137D1"/>
    <w:rsid w:val="00115DFE"/>
    <w:rsid w:val="00121F80"/>
    <w:rsid w:val="00125C49"/>
    <w:rsid w:val="00132D2E"/>
    <w:rsid w:val="001352BC"/>
    <w:rsid w:val="001367B2"/>
    <w:rsid w:val="0013750B"/>
    <w:rsid w:val="00143419"/>
    <w:rsid w:val="0016095E"/>
    <w:rsid w:val="00163462"/>
    <w:rsid w:val="0016554C"/>
    <w:rsid w:val="00166E85"/>
    <w:rsid w:val="00170747"/>
    <w:rsid w:val="001803A7"/>
    <w:rsid w:val="00180C4E"/>
    <w:rsid w:val="001813AC"/>
    <w:rsid w:val="00185E18"/>
    <w:rsid w:val="00185FFB"/>
    <w:rsid w:val="0018796E"/>
    <w:rsid w:val="00191C1A"/>
    <w:rsid w:val="00193681"/>
    <w:rsid w:val="00195771"/>
    <w:rsid w:val="001977A0"/>
    <w:rsid w:val="001A0477"/>
    <w:rsid w:val="001A2013"/>
    <w:rsid w:val="001A27F8"/>
    <w:rsid w:val="001B4231"/>
    <w:rsid w:val="001B4F7C"/>
    <w:rsid w:val="001B5BB7"/>
    <w:rsid w:val="001B763C"/>
    <w:rsid w:val="001C1AF9"/>
    <w:rsid w:val="001C498C"/>
    <w:rsid w:val="001C5F75"/>
    <w:rsid w:val="001C6293"/>
    <w:rsid w:val="001C7294"/>
    <w:rsid w:val="001D0AC6"/>
    <w:rsid w:val="001D0EFF"/>
    <w:rsid w:val="001D4995"/>
    <w:rsid w:val="001D6E0B"/>
    <w:rsid w:val="001E077A"/>
    <w:rsid w:val="001E4157"/>
    <w:rsid w:val="001E6505"/>
    <w:rsid w:val="001F108E"/>
    <w:rsid w:val="001F26A5"/>
    <w:rsid w:val="001F6CEA"/>
    <w:rsid w:val="00202D3A"/>
    <w:rsid w:val="00203BC9"/>
    <w:rsid w:val="00205D2B"/>
    <w:rsid w:val="00210D5E"/>
    <w:rsid w:val="0021218F"/>
    <w:rsid w:val="00215C6F"/>
    <w:rsid w:val="0021625C"/>
    <w:rsid w:val="00216CAE"/>
    <w:rsid w:val="0022412F"/>
    <w:rsid w:val="00227BCC"/>
    <w:rsid w:val="00230788"/>
    <w:rsid w:val="00233AF6"/>
    <w:rsid w:val="00233C47"/>
    <w:rsid w:val="00233E58"/>
    <w:rsid w:val="00241720"/>
    <w:rsid w:val="002450C5"/>
    <w:rsid w:val="002473FC"/>
    <w:rsid w:val="0025443E"/>
    <w:rsid w:val="00254502"/>
    <w:rsid w:val="002559FC"/>
    <w:rsid w:val="00256EF3"/>
    <w:rsid w:val="00260597"/>
    <w:rsid w:val="00261269"/>
    <w:rsid w:val="0026266E"/>
    <w:rsid w:val="0026758F"/>
    <w:rsid w:val="002746A0"/>
    <w:rsid w:val="00274B73"/>
    <w:rsid w:val="0028296F"/>
    <w:rsid w:val="00283207"/>
    <w:rsid w:val="00283291"/>
    <w:rsid w:val="002837E4"/>
    <w:rsid w:val="00283A99"/>
    <w:rsid w:val="00285ABF"/>
    <w:rsid w:val="00292909"/>
    <w:rsid w:val="00294D00"/>
    <w:rsid w:val="00294E0D"/>
    <w:rsid w:val="002A0FA2"/>
    <w:rsid w:val="002A2937"/>
    <w:rsid w:val="002A3EAD"/>
    <w:rsid w:val="002A554C"/>
    <w:rsid w:val="002B2864"/>
    <w:rsid w:val="002C529B"/>
    <w:rsid w:val="002C662A"/>
    <w:rsid w:val="002C7222"/>
    <w:rsid w:val="002C7D5F"/>
    <w:rsid w:val="002D0B8E"/>
    <w:rsid w:val="002D1C27"/>
    <w:rsid w:val="002D2E27"/>
    <w:rsid w:val="002D7CE8"/>
    <w:rsid w:val="002E0BC3"/>
    <w:rsid w:val="002E2DB6"/>
    <w:rsid w:val="002E5CAF"/>
    <w:rsid w:val="002F1DA9"/>
    <w:rsid w:val="003004FD"/>
    <w:rsid w:val="00304D55"/>
    <w:rsid w:val="00304FE9"/>
    <w:rsid w:val="00307611"/>
    <w:rsid w:val="003105BF"/>
    <w:rsid w:val="00310CCC"/>
    <w:rsid w:val="00310EC2"/>
    <w:rsid w:val="0031249C"/>
    <w:rsid w:val="0031371B"/>
    <w:rsid w:val="00314A27"/>
    <w:rsid w:val="00316CFD"/>
    <w:rsid w:val="00317100"/>
    <w:rsid w:val="00317E31"/>
    <w:rsid w:val="00327B4E"/>
    <w:rsid w:val="003300FB"/>
    <w:rsid w:val="00335CFB"/>
    <w:rsid w:val="00336779"/>
    <w:rsid w:val="00340E09"/>
    <w:rsid w:val="00351FB5"/>
    <w:rsid w:val="003542C3"/>
    <w:rsid w:val="00360D61"/>
    <w:rsid w:val="003658A6"/>
    <w:rsid w:val="003701ED"/>
    <w:rsid w:val="00372273"/>
    <w:rsid w:val="00372EE5"/>
    <w:rsid w:val="00373876"/>
    <w:rsid w:val="00383CD7"/>
    <w:rsid w:val="0038456E"/>
    <w:rsid w:val="0038577C"/>
    <w:rsid w:val="0038722D"/>
    <w:rsid w:val="00391AED"/>
    <w:rsid w:val="00392F80"/>
    <w:rsid w:val="00396A52"/>
    <w:rsid w:val="003A1C22"/>
    <w:rsid w:val="003A30CB"/>
    <w:rsid w:val="003A33CC"/>
    <w:rsid w:val="003A49C9"/>
    <w:rsid w:val="003A5026"/>
    <w:rsid w:val="003A7AA5"/>
    <w:rsid w:val="003B2E5E"/>
    <w:rsid w:val="003B4018"/>
    <w:rsid w:val="003C2AE7"/>
    <w:rsid w:val="003C361E"/>
    <w:rsid w:val="003C3FDC"/>
    <w:rsid w:val="003D068B"/>
    <w:rsid w:val="003D2A45"/>
    <w:rsid w:val="003D3318"/>
    <w:rsid w:val="003D54E9"/>
    <w:rsid w:val="003D66BB"/>
    <w:rsid w:val="003D67E2"/>
    <w:rsid w:val="003E41A9"/>
    <w:rsid w:val="003F23DE"/>
    <w:rsid w:val="00401EE5"/>
    <w:rsid w:val="004052A0"/>
    <w:rsid w:val="00405CC3"/>
    <w:rsid w:val="00406622"/>
    <w:rsid w:val="00406BF1"/>
    <w:rsid w:val="00407D40"/>
    <w:rsid w:val="00410A31"/>
    <w:rsid w:val="00410C9C"/>
    <w:rsid w:val="00417AD5"/>
    <w:rsid w:val="0042073A"/>
    <w:rsid w:val="00423B6D"/>
    <w:rsid w:val="00423F12"/>
    <w:rsid w:val="004300D0"/>
    <w:rsid w:val="00430611"/>
    <w:rsid w:val="004333AE"/>
    <w:rsid w:val="00435442"/>
    <w:rsid w:val="00435AF3"/>
    <w:rsid w:val="00437A2E"/>
    <w:rsid w:val="00441119"/>
    <w:rsid w:val="0044325B"/>
    <w:rsid w:val="0044543F"/>
    <w:rsid w:val="00447728"/>
    <w:rsid w:val="004506E3"/>
    <w:rsid w:val="0045096E"/>
    <w:rsid w:val="0045121C"/>
    <w:rsid w:val="00454317"/>
    <w:rsid w:val="0045687A"/>
    <w:rsid w:val="004607FE"/>
    <w:rsid w:val="00462CB5"/>
    <w:rsid w:val="00465F67"/>
    <w:rsid w:val="0047342C"/>
    <w:rsid w:val="004820CB"/>
    <w:rsid w:val="00485360"/>
    <w:rsid w:val="00486388"/>
    <w:rsid w:val="004935F2"/>
    <w:rsid w:val="004A1E99"/>
    <w:rsid w:val="004A6B34"/>
    <w:rsid w:val="004A6E91"/>
    <w:rsid w:val="004A715B"/>
    <w:rsid w:val="004A78AF"/>
    <w:rsid w:val="004B5121"/>
    <w:rsid w:val="004B7C00"/>
    <w:rsid w:val="004C3DDF"/>
    <w:rsid w:val="004C5DE8"/>
    <w:rsid w:val="004C5F84"/>
    <w:rsid w:val="004C75F2"/>
    <w:rsid w:val="004D4D94"/>
    <w:rsid w:val="004D52C9"/>
    <w:rsid w:val="004E1DC7"/>
    <w:rsid w:val="004E7119"/>
    <w:rsid w:val="004E7A26"/>
    <w:rsid w:val="005000C7"/>
    <w:rsid w:val="005002F3"/>
    <w:rsid w:val="0050168E"/>
    <w:rsid w:val="00504919"/>
    <w:rsid w:val="0050672B"/>
    <w:rsid w:val="005069F2"/>
    <w:rsid w:val="005070E5"/>
    <w:rsid w:val="0051249E"/>
    <w:rsid w:val="00516A8C"/>
    <w:rsid w:val="00517240"/>
    <w:rsid w:val="00517C91"/>
    <w:rsid w:val="0052478B"/>
    <w:rsid w:val="00525373"/>
    <w:rsid w:val="00531B8E"/>
    <w:rsid w:val="005351D3"/>
    <w:rsid w:val="005375ED"/>
    <w:rsid w:val="0054313E"/>
    <w:rsid w:val="0055022C"/>
    <w:rsid w:val="00550B9B"/>
    <w:rsid w:val="00553223"/>
    <w:rsid w:val="00553F4F"/>
    <w:rsid w:val="00554471"/>
    <w:rsid w:val="00557409"/>
    <w:rsid w:val="00560475"/>
    <w:rsid w:val="005708C1"/>
    <w:rsid w:val="00573279"/>
    <w:rsid w:val="00573A65"/>
    <w:rsid w:val="005823C5"/>
    <w:rsid w:val="0058257E"/>
    <w:rsid w:val="00583272"/>
    <w:rsid w:val="00583D3A"/>
    <w:rsid w:val="00584EB0"/>
    <w:rsid w:val="0058537D"/>
    <w:rsid w:val="00585A2A"/>
    <w:rsid w:val="0059082B"/>
    <w:rsid w:val="00597D19"/>
    <w:rsid w:val="005A0CB4"/>
    <w:rsid w:val="005A2D5D"/>
    <w:rsid w:val="005A3620"/>
    <w:rsid w:val="005A44D2"/>
    <w:rsid w:val="005A4C05"/>
    <w:rsid w:val="005A7D37"/>
    <w:rsid w:val="005B0189"/>
    <w:rsid w:val="005B0505"/>
    <w:rsid w:val="005B1306"/>
    <w:rsid w:val="005B1E9B"/>
    <w:rsid w:val="005B395F"/>
    <w:rsid w:val="005B4258"/>
    <w:rsid w:val="005B50BD"/>
    <w:rsid w:val="005B6D16"/>
    <w:rsid w:val="005C027B"/>
    <w:rsid w:val="005C0E57"/>
    <w:rsid w:val="005C3E2F"/>
    <w:rsid w:val="005D34D6"/>
    <w:rsid w:val="005D7B36"/>
    <w:rsid w:val="005E12F3"/>
    <w:rsid w:val="005E1CFA"/>
    <w:rsid w:val="005E2CF7"/>
    <w:rsid w:val="005E2D99"/>
    <w:rsid w:val="005E529E"/>
    <w:rsid w:val="005E60A6"/>
    <w:rsid w:val="005F16E2"/>
    <w:rsid w:val="005F715A"/>
    <w:rsid w:val="005F770E"/>
    <w:rsid w:val="00602351"/>
    <w:rsid w:val="00606EC0"/>
    <w:rsid w:val="00607941"/>
    <w:rsid w:val="00610620"/>
    <w:rsid w:val="0061111A"/>
    <w:rsid w:val="006115B9"/>
    <w:rsid w:val="00615556"/>
    <w:rsid w:val="00620058"/>
    <w:rsid w:val="00620CCE"/>
    <w:rsid w:val="00621221"/>
    <w:rsid w:val="00626C3F"/>
    <w:rsid w:val="00630D23"/>
    <w:rsid w:val="006313E5"/>
    <w:rsid w:val="0063472F"/>
    <w:rsid w:val="0063498A"/>
    <w:rsid w:val="00636C09"/>
    <w:rsid w:val="00644287"/>
    <w:rsid w:val="00656567"/>
    <w:rsid w:val="00665AE8"/>
    <w:rsid w:val="00665EDD"/>
    <w:rsid w:val="00671DAB"/>
    <w:rsid w:val="00672C83"/>
    <w:rsid w:val="0067472C"/>
    <w:rsid w:val="00674E32"/>
    <w:rsid w:val="00681E3A"/>
    <w:rsid w:val="0068236A"/>
    <w:rsid w:val="0068301C"/>
    <w:rsid w:val="00684B3D"/>
    <w:rsid w:val="00693ABB"/>
    <w:rsid w:val="00697AA8"/>
    <w:rsid w:val="006A0461"/>
    <w:rsid w:val="006A0F5E"/>
    <w:rsid w:val="006A5D81"/>
    <w:rsid w:val="006A7457"/>
    <w:rsid w:val="006B2BD6"/>
    <w:rsid w:val="006B6C0C"/>
    <w:rsid w:val="006C1D69"/>
    <w:rsid w:val="006C5145"/>
    <w:rsid w:val="006C6B1B"/>
    <w:rsid w:val="006D00CF"/>
    <w:rsid w:val="006E37F8"/>
    <w:rsid w:val="006E3B95"/>
    <w:rsid w:val="006E479B"/>
    <w:rsid w:val="006E5600"/>
    <w:rsid w:val="006F43FA"/>
    <w:rsid w:val="00702EDD"/>
    <w:rsid w:val="00706052"/>
    <w:rsid w:val="00707733"/>
    <w:rsid w:val="00712361"/>
    <w:rsid w:val="00714049"/>
    <w:rsid w:val="0071609F"/>
    <w:rsid w:val="007165EE"/>
    <w:rsid w:val="007172FE"/>
    <w:rsid w:val="007176FC"/>
    <w:rsid w:val="00721196"/>
    <w:rsid w:val="007221A5"/>
    <w:rsid w:val="00725B4F"/>
    <w:rsid w:val="00726C98"/>
    <w:rsid w:val="00732C8E"/>
    <w:rsid w:val="00734F06"/>
    <w:rsid w:val="00735EEE"/>
    <w:rsid w:val="007365C7"/>
    <w:rsid w:val="00737179"/>
    <w:rsid w:val="007407B5"/>
    <w:rsid w:val="00752EA8"/>
    <w:rsid w:val="00762D89"/>
    <w:rsid w:val="007633FB"/>
    <w:rsid w:val="00766642"/>
    <w:rsid w:val="00766FB6"/>
    <w:rsid w:val="00770FA6"/>
    <w:rsid w:val="00773BFA"/>
    <w:rsid w:val="00774EFC"/>
    <w:rsid w:val="007803FE"/>
    <w:rsid w:val="007808F3"/>
    <w:rsid w:val="0078516B"/>
    <w:rsid w:val="00792C98"/>
    <w:rsid w:val="00797916"/>
    <w:rsid w:val="00797F9A"/>
    <w:rsid w:val="007A1921"/>
    <w:rsid w:val="007A303F"/>
    <w:rsid w:val="007A44B1"/>
    <w:rsid w:val="007B1556"/>
    <w:rsid w:val="007B2A06"/>
    <w:rsid w:val="007B3A60"/>
    <w:rsid w:val="007B75AC"/>
    <w:rsid w:val="007C5E65"/>
    <w:rsid w:val="007D7E95"/>
    <w:rsid w:val="007E0214"/>
    <w:rsid w:val="007E1D6B"/>
    <w:rsid w:val="007E5EF0"/>
    <w:rsid w:val="00803126"/>
    <w:rsid w:val="00805C04"/>
    <w:rsid w:val="00810967"/>
    <w:rsid w:val="008118CB"/>
    <w:rsid w:val="008129CB"/>
    <w:rsid w:val="008130A6"/>
    <w:rsid w:val="00813910"/>
    <w:rsid w:val="008158DA"/>
    <w:rsid w:val="00820FDB"/>
    <w:rsid w:val="00823330"/>
    <w:rsid w:val="008261C2"/>
    <w:rsid w:val="008277CF"/>
    <w:rsid w:val="00833A2C"/>
    <w:rsid w:val="00840F49"/>
    <w:rsid w:val="00841F45"/>
    <w:rsid w:val="00850D45"/>
    <w:rsid w:val="0085240E"/>
    <w:rsid w:val="0085795E"/>
    <w:rsid w:val="00861B37"/>
    <w:rsid w:val="00862908"/>
    <w:rsid w:val="008665C0"/>
    <w:rsid w:val="00867EE5"/>
    <w:rsid w:val="00883374"/>
    <w:rsid w:val="00883E31"/>
    <w:rsid w:val="008911C7"/>
    <w:rsid w:val="008932AC"/>
    <w:rsid w:val="008A00FC"/>
    <w:rsid w:val="008A144C"/>
    <w:rsid w:val="008A7A2C"/>
    <w:rsid w:val="008B1593"/>
    <w:rsid w:val="008B2B12"/>
    <w:rsid w:val="008B3CE8"/>
    <w:rsid w:val="008B7719"/>
    <w:rsid w:val="008D114F"/>
    <w:rsid w:val="008D2441"/>
    <w:rsid w:val="008D3D68"/>
    <w:rsid w:val="008D50CC"/>
    <w:rsid w:val="008D740A"/>
    <w:rsid w:val="008E4463"/>
    <w:rsid w:val="008E48CD"/>
    <w:rsid w:val="008E6DF0"/>
    <w:rsid w:val="008E705A"/>
    <w:rsid w:val="008F2BB5"/>
    <w:rsid w:val="008F4DA0"/>
    <w:rsid w:val="009026EA"/>
    <w:rsid w:val="0090331F"/>
    <w:rsid w:val="0090543A"/>
    <w:rsid w:val="009078A0"/>
    <w:rsid w:val="00911A6E"/>
    <w:rsid w:val="00914514"/>
    <w:rsid w:val="00916977"/>
    <w:rsid w:val="0092234D"/>
    <w:rsid w:val="009225D4"/>
    <w:rsid w:val="00923634"/>
    <w:rsid w:val="00924C38"/>
    <w:rsid w:val="009254D2"/>
    <w:rsid w:val="009270B4"/>
    <w:rsid w:val="0093574E"/>
    <w:rsid w:val="00941782"/>
    <w:rsid w:val="00941F95"/>
    <w:rsid w:val="00943F39"/>
    <w:rsid w:val="00944B7B"/>
    <w:rsid w:val="00946008"/>
    <w:rsid w:val="009465E2"/>
    <w:rsid w:val="00952C3D"/>
    <w:rsid w:val="00961038"/>
    <w:rsid w:val="009613D2"/>
    <w:rsid w:val="00965471"/>
    <w:rsid w:val="00967D2D"/>
    <w:rsid w:val="00970DF4"/>
    <w:rsid w:val="00973573"/>
    <w:rsid w:val="00975EEA"/>
    <w:rsid w:val="00976786"/>
    <w:rsid w:val="00983A59"/>
    <w:rsid w:val="00985D96"/>
    <w:rsid w:val="00986639"/>
    <w:rsid w:val="00995692"/>
    <w:rsid w:val="009A41C8"/>
    <w:rsid w:val="009A4F28"/>
    <w:rsid w:val="009A5DA5"/>
    <w:rsid w:val="009A6E6A"/>
    <w:rsid w:val="009C5E0C"/>
    <w:rsid w:val="009D4189"/>
    <w:rsid w:val="009D782D"/>
    <w:rsid w:val="009D7A5A"/>
    <w:rsid w:val="009E03A8"/>
    <w:rsid w:val="009E0A88"/>
    <w:rsid w:val="009E25D2"/>
    <w:rsid w:val="009E4C90"/>
    <w:rsid w:val="009E513B"/>
    <w:rsid w:val="009E687A"/>
    <w:rsid w:val="009F1D2C"/>
    <w:rsid w:val="009F394E"/>
    <w:rsid w:val="009F51CA"/>
    <w:rsid w:val="009F6977"/>
    <w:rsid w:val="009F6B39"/>
    <w:rsid w:val="009F722D"/>
    <w:rsid w:val="00A04819"/>
    <w:rsid w:val="00A10896"/>
    <w:rsid w:val="00A11702"/>
    <w:rsid w:val="00A12705"/>
    <w:rsid w:val="00A1578F"/>
    <w:rsid w:val="00A160DE"/>
    <w:rsid w:val="00A175D0"/>
    <w:rsid w:val="00A315B6"/>
    <w:rsid w:val="00A3467D"/>
    <w:rsid w:val="00A400A2"/>
    <w:rsid w:val="00A41ECF"/>
    <w:rsid w:val="00A42362"/>
    <w:rsid w:val="00A47853"/>
    <w:rsid w:val="00A52224"/>
    <w:rsid w:val="00A530D3"/>
    <w:rsid w:val="00A54F0A"/>
    <w:rsid w:val="00A5569B"/>
    <w:rsid w:val="00A57037"/>
    <w:rsid w:val="00A633EB"/>
    <w:rsid w:val="00A70FF1"/>
    <w:rsid w:val="00A7176A"/>
    <w:rsid w:val="00A718ED"/>
    <w:rsid w:val="00A74198"/>
    <w:rsid w:val="00A76BAF"/>
    <w:rsid w:val="00A771E3"/>
    <w:rsid w:val="00A7735C"/>
    <w:rsid w:val="00A84043"/>
    <w:rsid w:val="00A87F27"/>
    <w:rsid w:val="00A92198"/>
    <w:rsid w:val="00A965CA"/>
    <w:rsid w:val="00AA1487"/>
    <w:rsid w:val="00AA2DA0"/>
    <w:rsid w:val="00AA3059"/>
    <w:rsid w:val="00AA4D8B"/>
    <w:rsid w:val="00AA6903"/>
    <w:rsid w:val="00AA7539"/>
    <w:rsid w:val="00AB2ED6"/>
    <w:rsid w:val="00AB6E26"/>
    <w:rsid w:val="00AC19ED"/>
    <w:rsid w:val="00AC1C61"/>
    <w:rsid w:val="00AC41A7"/>
    <w:rsid w:val="00AD11B1"/>
    <w:rsid w:val="00AD1408"/>
    <w:rsid w:val="00AD2595"/>
    <w:rsid w:val="00AD6D07"/>
    <w:rsid w:val="00AD7F74"/>
    <w:rsid w:val="00AE1344"/>
    <w:rsid w:val="00AE1E82"/>
    <w:rsid w:val="00AE7606"/>
    <w:rsid w:val="00AF2AB5"/>
    <w:rsid w:val="00AF4432"/>
    <w:rsid w:val="00AF45F2"/>
    <w:rsid w:val="00AF6A09"/>
    <w:rsid w:val="00B007A9"/>
    <w:rsid w:val="00B00994"/>
    <w:rsid w:val="00B011D6"/>
    <w:rsid w:val="00B042DE"/>
    <w:rsid w:val="00B05BAE"/>
    <w:rsid w:val="00B12136"/>
    <w:rsid w:val="00B14E1A"/>
    <w:rsid w:val="00B26696"/>
    <w:rsid w:val="00B316F2"/>
    <w:rsid w:val="00B34B58"/>
    <w:rsid w:val="00B4272C"/>
    <w:rsid w:val="00B43883"/>
    <w:rsid w:val="00B44DB7"/>
    <w:rsid w:val="00B46C76"/>
    <w:rsid w:val="00B50E80"/>
    <w:rsid w:val="00B60656"/>
    <w:rsid w:val="00B63C75"/>
    <w:rsid w:val="00B66E3B"/>
    <w:rsid w:val="00B66F62"/>
    <w:rsid w:val="00B73638"/>
    <w:rsid w:val="00B7408C"/>
    <w:rsid w:val="00B7794E"/>
    <w:rsid w:val="00B80D62"/>
    <w:rsid w:val="00B90183"/>
    <w:rsid w:val="00B90C42"/>
    <w:rsid w:val="00B92BCF"/>
    <w:rsid w:val="00B94905"/>
    <w:rsid w:val="00B96597"/>
    <w:rsid w:val="00BA7876"/>
    <w:rsid w:val="00BB043D"/>
    <w:rsid w:val="00BB301B"/>
    <w:rsid w:val="00BB3354"/>
    <w:rsid w:val="00BB7807"/>
    <w:rsid w:val="00BC2AAD"/>
    <w:rsid w:val="00BC7277"/>
    <w:rsid w:val="00BC7827"/>
    <w:rsid w:val="00BD5311"/>
    <w:rsid w:val="00BE320B"/>
    <w:rsid w:val="00BE4041"/>
    <w:rsid w:val="00BE6AA4"/>
    <w:rsid w:val="00BE6AF9"/>
    <w:rsid w:val="00BE72C8"/>
    <w:rsid w:val="00BF7A6C"/>
    <w:rsid w:val="00C023EF"/>
    <w:rsid w:val="00C03C83"/>
    <w:rsid w:val="00C040E7"/>
    <w:rsid w:val="00C04D63"/>
    <w:rsid w:val="00C16B5D"/>
    <w:rsid w:val="00C16BF2"/>
    <w:rsid w:val="00C211F0"/>
    <w:rsid w:val="00C30707"/>
    <w:rsid w:val="00C32435"/>
    <w:rsid w:val="00C32EEA"/>
    <w:rsid w:val="00C3370E"/>
    <w:rsid w:val="00C33A29"/>
    <w:rsid w:val="00C4036F"/>
    <w:rsid w:val="00C41763"/>
    <w:rsid w:val="00C45AB0"/>
    <w:rsid w:val="00C470EA"/>
    <w:rsid w:val="00C5368A"/>
    <w:rsid w:val="00C53B99"/>
    <w:rsid w:val="00C548E1"/>
    <w:rsid w:val="00C61384"/>
    <w:rsid w:val="00C61B99"/>
    <w:rsid w:val="00C654B8"/>
    <w:rsid w:val="00C75394"/>
    <w:rsid w:val="00C76D8F"/>
    <w:rsid w:val="00C8168C"/>
    <w:rsid w:val="00C81FFF"/>
    <w:rsid w:val="00C82695"/>
    <w:rsid w:val="00C83F4B"/>
    <w:rsid w:val="00C92CA4"/>
    <w:rsid w:val="00C9497B"/>
    <w:rsid w:val="00C952ED"/>
    <w:rsid w:val="00C9757F"/>
    <w:rsid w:val="00CA204C"/>
    <w:rsid w:val="00CA411D"/>
    <w:rsid w:val="00CA644A"/>
    <w:rsid w:val="00CB2C54"/>
    <w:rsid w:val="00CB680E"/>
    <w:rsid w:val="00CB7E23"/>
    <w:rsid w:val="00CC076D"/>
    <w:rsid w:val="00CC1B3F"/>
    <w:rsid w:val="00CC20A6"/>
    <w:rsid w:val="00CC35DE"/>
    <w:rsid w:val="00CC5C81"/>
    <w:rsid w:val="00CC7847"/>
    <w:rsid w:val="00CC7C92"/>
    <w:rsid w:val="00CD14C4"/>
    <w:rsid w:val="00CD31CD"/>
    <w:rsid w:val="00CD4EF8"/>
    <w:rsid w:val="00CD599C"/>
    <w:rsid w:val="00CD642F"/>
    <w:rsid w:val="00CE1B53"/>
    <w:rsid w:val="00CE2671"/>
    <w:rsid w:val="00CE5C98"/>
    <w:rsid w:val="00CE7C7C"/>
    <w:rsid w:val="00CF5A51"/>
    <w:rsid w:val="00D005F4"/>
    <w:rsid w:val="00D02D26"/>
    <w:rsid w:val="00D04367"/>
    <w:rsid w:val="00D04A3E"/>
    <w:rsid w:val="00D06476"/>
    <w:rsid w:val="00D16D82"/>
    <w:rsid w:val="00D227B7"/>
    <w:rsid w:val="00D2296A"/>
    <w:rsid w:val="00D22B3D"/>
    <w:rsid w:val="00D3054E"/>
    <w:rsid w:val="00D30E2B"/>
    <w:rsid w:val="00D33C5D"/>
    <w:rsid w:val="00D34FF8"/>
    <w:rsid w:val="00D41ECB"/>
    <w:rsid w:val="00D455A3"/>
    <w:rsid w:val="00D45E65"/>
    <w:rsid w:val="00D47EBF"/>
    <w:rsid w:val="00D47F5B"/>
    <w:rsid w:val="00D531F0"/>
    <w:rsid w:val="00D56168"/>
    <w:rsid w:val="00D6182F"/>
    <w:rsid w:val="00D63825"/>
    <w:rsid w:val="00D64AB0"/>
    <w:rsid w:val="00D65C25"/>
    <w:rsid w:val="00D67B66"/>
    <w:rsid w:val="00D67C98"/>
    <w:rsid w:val="00D724EC"/>
    <w:rsid w:val="00D734AD"/>
    <w:rsid w:val="00D757D3"/>
    <w:rsid w:val="00D801C9"/>
    <w:rsid w:val="00D81B6C"/>
    <w:rsid w:val="00D86F02"/>
    <w:rsid w:val="00D9125E"/>
    <w:rsid w:val="00D95ABC"/>
    <w:rsid w:val="00D97976"/>
    <w:rsid w:val="00DA3EDE"/>
    <w:rsid w:val="00DA4E20"/>
    <w:rsid w:val="00DA5684"/>
    <w:rsid w:val="00DA6427"/>
    <w:rsid w:val="00DA6A75"/>
    <w:rsid w:val="00DA6EA6"/>
    <w:rsid w:val="00DA732A"/>
    <w:rsid w:val="00DB209B"/>
    <w:rsid w:val="00DB358B"/>
    <w:rsid w:val="00DB36D7"/>
    <w:rsid w:val="00DC2823"/>
    <w:rsid w:val="00DC6C77"/>
    <w:rsid w:val="00DC7B8B"/>
    <w:rsid w:val="00DC7BD7"/>
    <w:rsid w:val="00DC7BDA"/>
    <w:rsid w:val="00DD1ECF"/>
    <w:rsid w:val="00DD2516"/>
    <w:rsid w:val="00DD339A"/>
    <w:rsid w:val="00DD4897"/>
    <w:rsid w:val="00DD6378"/>
    <w:rsid w:val="00DE2458"/>
    <w:rsid w:val="00DF037B"/>
    <w:rsid w:val="00DF0E94"/>
    <w:rsid w:val="00DF427F"/>
    <w:rsid w:val="00DF741E"/>
    <w:rsid w:val="00DF77FA"/>
    <w:rsid w:val="00DF7F69"/>
    <w:rsid w:val="00E007FC"/>
    <w:rsid w:val="00E01738"/>
    <w:rsid w:val="00E02219"/>
    <w:rsid w:val="00E024E9"/>
    <w:rsid w:val="00E0568D"/>
    <w:rsid w:val="00E05763"/>
    <w:rsid w:val="00E14ECC"/>
    <w:rsid w:val="00E171B5"/>
    <w:rsid w:val="00E27FA1"/>
    <w:rsid w:val="00E31591"/>
    <w:rsid w:val="00E32DC7"/>
    <w:rsid w:val="00E352C6"/>
    <w:rsid w:val="00E359E4"/>
    <w:rsid w:val="00E35F18"/>
    <w:rsid w:val="00E410FE"/>
    <w:rsid w:val="00E52EAA"/>
    <w:rsid w:val="00E53FFA"/>
    <w:rsid w:val="00E54158"/>
    <w:rsid w:val="00E54F61"/>
    <w:rsid w:val="00E556C1"/>
    <w:rsid w:val="00E56815"/>
    <w:rsid w:val="00E6124E"/>
    <w:rsid w:val="00E61F1A"/>
    <w:rsid w:val="00E631E6"/>
    <w:rsid w:val="00E64E51"/>
    <w:rsid w:val="00E65323"/>
    <w:rsid w:val="00E66783"/>
    <w:rsid w:val="00E72E4D"/>
    <w:rsid w:val="00E82B64"/>
    <w:rsid w:val="00E92031"/>
    <w:rsid w:val="00EA0BB0"/>
    <w:rsid w:val="00EA511E"/>
    <w:rsid w:val="00EB2255"/>
    <w:rsid w:val="00EB3C4E"/>
    <w:rsid w:val="00EB51F6"/>
    <w:rsid w:val="00EC27AB"/>
    <w:rsid w:val="00EC78A0"/>
    <w:rsid w:val="00ED0808"/>
    <w:rsid w:val="00ED6F74"/>
    <w:rsid w:val="00EE4684"/>
    <w:rsid w:val="00EF0E89"/>
    <w:rsid w:val="00EF4C4A"/>
    <w:rsid w:val="00F02D71"/>
    <w:rsid w:val="00F04888"/>
    <w:rsid w:val="00F0739C"/>
    <w:rsid w:val="00F07991"/>
    <w:rsid w:val="00F112CE"/>
    <w:rsid w:val="00F12D66"/>
    <w:rsid w:val="00F130D4"/>
    <w:rsid w:val="00F224DC"/>
    <w:rsid w:val="00F32EFA"/>
    <w:rsid w:val="00F3307F"/>
    <w:rsid w:val="00F34518"/>
    <w:rsid w:val="00F4130F"/>
    <w:rsid w:val="00F43BA6"/>
    <w:rsid w:val="00F45942"/>
    <w:rsid w:val="00F52976"/>
    <w:rsid w:val="00F54B8F"/>
    <w:rsid w:val="00F553B0"/>
    <w:rsid w:val="00F56D8E"/>
    <w:rsid w:val="00F61E40"/>
    <w:rsid w:val="00F62223"/>
    <w:rsid w:val="00F62306"/>
    <w:rsid w:val="00F7056D"/>
    <w:rsid w:val="00F70802"/>
    <w:rsid w:val="00F71BAE"/>
    <w:rsid w:val="00F721DF"/>
    <w:rsid w:val="00F739E3"/>
    <w:rsid w:val="00F75DF5"/>
    <w:rsid w:val="00F760A6"/>
    <w:rsid w:val="00F83883"/>
    <w:rsid w:val="00F855D5"/>
    <w:rsid w:val="00F87054"/>
    <w:rsid w:val="00F910D5"/>
    <w:rsid w:val="00F9576F"/>
    <w:rsid w:val="00FA3C65"/>
    <w:rsid w:val="00FA65C2"/>
    <w:rsid w:val="00FB4860"/>
    <w:rsid w:val="00FB52D1"/>
    <w:rsid w:val="00FB5E61"/>
    <w:rsid w:val="00FB6A47"/>
    <w:rsid w:val="00FB6B5B"/>
    <w:rsid w:val="00FC034B"/>
    <w:rsid w:val="00FC22EF"/>
    <w:rsid w:val="00FC2FAB"/>
    <w:rsid w:val="00FC3C8C"/>
    <w:rsid w:val="00FC5CF0"/>
    <w:rsid w:val="00FD0E48"/>
    <w:rsid w:val="00FD5087"/>
    <w:rsid w:val="00FD5D11"/>
    <w:rsid w:val="00FD63A3"/>
    <w:rsid w:val="00FE2B12"/>
    <w:rsid w:val="00FE2C41"/>
    <w:rsid w:val="00FE6446"/>
    <w:rsid w:val="00FE7E23"/>
    <w:rsid w:val="00FF11B5"/>
    <w:rsid w:val="00FF1883"/>
    <w:rsid w:val="00FF2796"/>
    <w:rsid w:val="00FF44EE"/>
    <w:rsid w:val="00FF507E"/>
    <w:rsid w:val="00FF78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  <w14:docId w14:val="214219F8"/>
  <w15:docId w15:val="{6EBE22C9-3E95-427D-8A71-7EF962B680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5121C"/>
    <w:pPr>
      <w:widowControl w:val="0"/>
      <w:jc w:val="both"/>
    </w:pPr>
  </w:style>
  <w:style w:type="paragraph" w:styleId="1">
    <w:name w:val="heading 1"/>
    <w:basedOn w:val="a"/>
    <w:link w:val="10"/>
    <w:uiPriority w:val="9"/>
    <w:qFormat/>
    <w:rsid w:val="00E92031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35442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D6592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A76BAF"/>
    <w:rPr>
      <w:color w:val="0563C1" w:themeColor="hyperlink"/>
      <w:u w:val="single"/>
    </w:rPr>
  </w:style>
  <w:style w:type="character" w:styleId="a4">
    <w:name w:val="Placeholder Text"/>
    <w:basedOn w:val="a0"/>
    <w:uiPriority w:val="99"/>
    <w:semiHidden/>
    <w:rsid w:val="001D6E0B"/>
    <w:rPr>
      <w:color w:val="808080"/>
    </w:rPr>
  </w:style>
  <w:style w:type="paragraph" w:styleId="a5">
    <w:name w:val="header"/>
    <w:basedOn w:val="a"/>
    <w:link w:val="a6"/>
    <w:uiPriority w:val="99"/>
    <w:unhideWhenUsed/>
    <w:rsid w:val="00310CCC"/>
    <w:pPr>
      <w:tabs>
        <w:tab w:val="center" w:pos="4680"/>
        <w:tab w:val="right" w:pos="9360"/>
      </w:tabs>
    </w:pPr>
  </w:style>
  <w:style w:type="character" w:customStyle="1" w:styleId="a6">
    <w:name w:val="页眉 字符"/>
    <w:basedOn w:val="a0"/>
    <w:link w:val="a5"/>
    <w:uiPriority w:val="99"/>
    <w:rsid w:val="00310CCC"/>
  </w:style>
  <w:style w:type="paragraph" w:styleId="a7">
    <w:name w:val="footer"/>
    <w:basedOn w:val="a"/>
    <w:link w:val="a8"/>
    <w:uiPriority w:val="99"/>
    <w:unhideWhenUsed/>
    <w:rsid w:val="00310CCC"/>
    <w:pPr>
      <w:tabs>
        <w:tab w:val="center" w:pos="4680"/>
        <w:tab w:val="right" w:pos="9360"/>
      </w:tabs>
    </w:pPr>
  </w:style>
  <w:style w:type="character" w:customStyle="1" w:styleId="a8">
    <w:name w:val="页脚 字符"/>
    <w:basedOn w:val="a0"/>
    <w:link w:val="a7"/>
    <w:uiPriority w:val="99"/>
    <w:rsid w:val="00310CCC"/>
  </w:style>
  <w:style w:type="paragraph" w:styleId="a9">
    <w:name w:val="Balloon Text"/>
    <w:basedOn w:val="a"/>
    <w:link w:val="aa"/>
    <w:uiPriority w:val="99"/>
    <w:semiHidden/>
    <w:unhideWhenUsed/>
    <w:rsid w:val="00340E09"/>
    <w:rPr>
      <w:rFonts w:ascii="Tahoma" w:hAnsi="Tahoma" w:cs="Tahoma"/>
      <w:sz w:val="16"/>
      <w:szCs w:val="16"/>
    </w:rPr>
  </w:style>
  <w:style w:type="character" w:customStyle="1" w:styleId="aa">
    <w:name w:val="批注框文本 字符"/>
    <w:basedOn w:val="a0"/>
    <w:link w:val="a9"/>
    <w:uiPriority w:val="99"/>
    <w:semiHidden/>
    <w:rsid w:val="00340E09"/>
    <w:rPr>
      <w:rFonts w:ascii="Tahoma" w:hAnsi="Tahoma" w:cs="Tahoma"/>
      <w:sz w:val="16"/>
      <w:szCs w:val="16"/>
    </w:rPr>
  </w:style>
  <w:style w:type="character" w:customStyle="1" w:styleId="10">
    <w:name w:val="标题 1 字符"/>
    <w:basedOn w:val="a0"/>
    <w:link w:val="1"/>
    <w:uiPriority w:val="9"/>
    <w:rsid w:val="00E92031"/>
    <w:rPr>
      <w:rFonts w:ascii="宋体" w:eastAsia="宋体" w:hAnsi="宋体" w:cs="宋体"/>
      <w:b/>
      <w:bCs/>
      <w:kern w:val="36"/>
      <w:sz w:val="48"/>
      <w:szCs w:val="48"/>
    </w:rPr>
  </w:style>
  <w:style w:type="character" w:customStyle="1" w:styleId="40">
    <w:name w:val="标题 4 字符"/>
    <w:basedOn w:val="a0"/>
    <w:link w:val="4"/>
    <w:uiPriority w:val="9"/>
    <w:semiHidden/>
    <w:rsid w:val="000D6592"/>
    <w:rPr>
      <w:rFonts w:asciiTheme="majorHAnsi" w:eastAsiaTheme="majorEastAsia" w:hAnsiTheme="majorHAnsi" w:cstheme="majorBidi"/>
      <w:b/>
      <w:bCs/>
      <w:sz w:val="28"/>
      <w:szCs w:val="28"/>
    </w:rPr>
  </w:style>
  <w:style w:type="character" w:styleId="ab">
    <w:name w:val="annotation reference"/>
    <w:basedOn w:val="a0"/>
    <w:uiPriority w:val="99"/>
    <w:semiHidden/>
    <w:unhideWhenUsed/>
    <w:rsid w:val="001352BC"/>
    <w:rPr>
      <w:sz w:val="18"/>
      <w:szCs w:val="18"/>
    </w:rPr>
  </w:style>
  <w:style w:type="paragraph" w:styleId="ac">
    <w:name w:val="annotation text"/>
    <w:basedOn w:val="a"/>
    <w:link w:val="ad"/>
    <w:uiPriority w:val="99"/>
    <w:semiHidden/>
    <w:unhideWhenUsed/>
    <w:rsid w:val="001352BC"/>
    <w:rPr>
      <w:sz w:val="24"/>
      <w:szCs w:val="24"/>
    </w:rPr>
  </w:style>
  <w:style w:type="character" w:customStyle="1" w:styleId="ad">
    <w:name w:val="批注文字 字符"/>
    <w:basedOn w:val="a0"/>
    <w:link w:val="ac"/>
    <w:uiPriority w:val="99"/>
    <w:semiHidden/>
    <w:rsid w:val="001352BC"/>
    <w:rPr>
      <w:sz w:val="24"/>
      <w:szCs w:val="24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1352BC"/>
    <w:rPr>
      <w:b/>
      <w:bCs/>
      <w:sz w:val="20"/>
      <w:szCs w:val="20"/>
    </w:rPr>
  </w:style>
  <w:style w:type="character" w:customStyle="1" w:styleId="af">
    <w:name w:val="批注主题 字符"/>
    <w:basedOn w:val="ad"/>
    <w:link w:val="ae"/>
    <w:uiPriority w:val="99"/>
    <w:semiHidden/>
    <w:rsid w:val="001352BC"/>
    <w:rPr>
      <w:b/>
      <w:bCs/>
      <w:sz w:val="20"/>
      <w:szCs w:val="20"/>
    </w:rPr>
  </w:style>
  <w:style w:type="character" w:customStyle="1" w:styleId="30">
    <w:name w:val="标题 3 字符"/>
    <w:basedOn w:val="a0"/>
    <w:link w:val="3"/>
    <w:uiPriority w:val="9"/>
    <w:semiHidden/>
    <w:rsid w:val="00435442"/>
    <w:rPr>
      <w:b/>
      <w:bCs/>
      <w:sz w:val="32"/>
      <w:szCs w:val="32"/>
    </w:rPr>
  </w:style>
  <w:style w:type="character" w:styleId="af0">
    <w:name w:val="Emphasis"/>
    <w:basedOn w:val="a0"/>
    <w:uiPriority w:val="20"/>
    <w:qFormat/>
    <w:rsid w:val="00D6182F"/>
    <w:rPr>
      <w:i/>
      <w:iCs/>
    </w:rPr>
  </w:style>
  <w:style w:type="paragraph" w:styleId="af1">
    <w:name w:val="List Paragraph"/>
    <w:basedOn w:val="a"/>
    <w:uiPriority w:val="34"/>
    <w:qFormat/>
    <w:rsid w:val="006C6B1B"/>
    <w:pPr>
      <w:ind w:firstLineChars="200" w:firstLine="420"/>
    </w:pPr>
  </w:style>
  <w:style w:type="paragraph" w:customStyle="1" w:styleId="EndNoteBibliographyTitle">
    <w:name w:val="EndNote Bibliography Title"/>
    <w:basedOn w:val="a"/>
    <w:link w:val="EndNoteBibliographyTitleChar"/>
    <w:rsid w:val="00735EEE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735EEE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735EEE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735EEE"/>
    <w:rPr>
      <w:rFonts w:ascii="Calibri" w:hAnsi="Calibri" w:cs="Calibri"/>
      <w:noProof/>
      <w:sz w:val="20"/>
    </w:rPr>
  </w:style>
  <w:style w:type="character" w:styleId="af2">
    <w:name w:val="line number"/>
    <w:basedOn w:val="a0"/>
    <w:uiPriority w:val="99"/>
    <w:semiHidden/>
    <w:unhideWhenUsed/>
    <w:rsid w:val="00C81FFF"/>
  </w:style>
  <w:style w:type="table" w:styleId="af3">
    <w:name w:val="Table Grid"/>
    <w:basedOn w:val="a1"/>
    <w:uiPriority w:val="39"/>
    <w:rsid w:val="00383CD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34814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430199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09412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706071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11973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438289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4162122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78408342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9730562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8957199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91066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254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311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437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301143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49388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838637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5797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104215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8782538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42064138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0342841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8284529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05212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655711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52909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43322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6515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778633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1715293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273500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8236583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72044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0419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42588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04411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83389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636795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8203376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170344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2833432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1869112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4709421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71411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835644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18832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819726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96823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471680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7630484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07043885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0156776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1281025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20111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800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242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528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268886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0437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961899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32425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394676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4687572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3646530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1802490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6654980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13548B8-EAE0-4347-AC21-9D62B5AA2FF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07</TotalTime>
  <Pages>1</Pages>
  <Words>119</Words>
  <Characters>702</Characters>
  <Application>Microsoft Office Word</Application>
  <DocSecurity>0</DocSecurity>
  <Lines>1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Windows 用户</dc:creator>
  <cp:lastModifiedBy>zhang peng</cp:lastModifiedBy>
  <cp:revision>195</cp:revision>
  <cp:lastPrinted>2019-03-22T03:31:00Z</cp:lastPrinted>
  <dcterms:created xsi:type="dcterms:W3CDTF">2018-09-09T21:12:00Z</dcterms:created>
  <dcterms:modified xsi:type="dcterms:W3CDTF">2021-09-01T01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carcinogenesis</vt:lpwstr>
  </property>
  <property fmtid="{D5CDD505-2E9C-101B-9397-08002B2CF9AE}" pid="7" name="Mendeley Recent Style Name 2_1">
    <vt:lpwstr>Carcinogenesis</vt:lpwstr>
  </property>
  <property fmtid="{D5CDD505-2E9C-101B-9397-08002B2CF9AE}" pid="8" name="Mendeley Recent Style Id 3_1">
    <vt:lpwstr>http://www.zotero.org/styles/frontiers-in-genetics</vt:lpwstr>
  </property>
  <property fmtid="{D5CDD505-2E9C-101B-9397-08002B2CF9AE}" pid="9" name="Mendeley Recent Style Name 3_1">
    <vt:lpwstr>Frontiers in Genetics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journal-of-clinical-medicine</vt:lpwstr>
  </property>
  <property fmtid="{D5CDD505-2E9C-101B-9397-08002B2CF9AE}" pid="13" name="Mendeley Recent Style Name 5_1">
    <vt:lpwstr>Journal of Clinical Medicin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7th edition</vt:lpwstr>
  </property>
  <property fmtid="{D5CDD505-2E9C-101B-9397-08002B2CF9AE}" pid="18" name="Mendeley Recent Style Id 8_1">
    <vt:lpwstr>http://www.zotero.org/styles/oncoimmunology</vt:lpwstr>
  </property>
  <property fmtid="{D5CDD505-2E9C-101B-9397-08002B2CF9AE}" pid="19" name="Mendeley Recent Style Name 8_1">
    <vt:lpwstr>OncoImmunology</vt:lpwstr>
  </property>
  <property fmtid="{D5CDD505-2E9C-101B-9397-08002B2CF9AE}" pid="20" name="Mendeley Recent Style Id 9_1">
    <vt:lpwstr>http://www.zotero.org/styles/oncogene</vt:lpwstr>
  </property>
  <property fmtid="{D5CDD505-2E9C-101B-9397-08002B2CF9AE}" pid="21" name="Mendeley Recent Style Name 9_1">
    <vt:lpwstr>Oncogene</vt:lpwstr>
  </property>
  <property fmtid="{D5CDD505-2E9C-101B-9397-08002B2CF9AE}" pid="22" name="Mendeley Document_1">
    <vt:lpwstr>True</vt:lpwstr>
  </property>
  <property fmtid="{D5CDD505-2E9C-101B-9397-08002B2CF9AE}" pid="23" name="Mendeley Citation Style_1">
    <vt:lpwstr>http://www.zotero.org/styles/frontiers-in-genetics</vt:lpwstr>
  </property>
  <property fmtid="{D5CDD505-2E9C-101B-9397-08002B2CF9AE}" pid="24" name="Mendeley Unique User Id_1">
    <vt:lpwstr>e0f77910-a706-395b-8588-3181671a8ff8</vt:lpwstr>
  </property>
</Properties>
</file>